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EB774" w14:textId="4FE6207D" w:rsidR="00A21DF4" w:rsidRPr="00A21DF4" w:rsidRDefault="002C06E8" w:rsidP="00A21D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d-ID"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d-ID" w:eastAsia="zh-TW"/>
        </w:rPr>
        <w:t>SUPPLEMENTARY INFORMATION</w:t>
      </w:r>
    </w:p>
    <w:p w14:paraId="524C47E1" w14:textId="0DB97E31" w:rsidR="00B82803" w:rsidRPr="00F96E50" w:rsidRDefault="00B82803" w:rsidP="00B8280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d-ID"/>
        </w:rPr>
      </w:pPr>
      <w:r w:rsidRPr="00F96E50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E</w:t>
      </w:r>
      <w:r w:rsidRPr="00F96E50"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xtreme temperatures </w:t>
      </w:r>
      <w:r w:rsidRPr="00F96E50">
        <w:rPr>
          <w:rFonts w:ascii="Times New Roman" w:hAnsi="Times New Roman" w:cs="Times New Roman"/>
          <w:b/>
          <w:bCs/>
          <w:sz w:val="24"/>
          <w:szCs w:val="24"/>
        </w:rPr>
        <w:t>increase</w:t>
      </w:r>
      <w:r w:rsidRPr="00F96E50"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 the </w:t>
      </w:r>
      <w:r w:rsidRPr="00F96E50">
        <w:rPr>
          <w:rFonts w:ascii="Times New Roman" w:hAnsi="Times New Roman" w:cs="Times New Roman"/>
          <w:b/>
          <w:bCs/>
          <w:sz w:val="24"/>
          <w:szCs w:val="24"/>
        </w:rPr>
        <w:t xml:space="preserve">risk of </w:t>
      </w:r>
      <w:r w:rsidRPr="00F96E50"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pediatric pneumonia: A systematic review and meta-analysis </w:t>
      </w:r>
    </w:p>
    <w:p w14:paraId="0AD8D146" w14:textId="5CDFA8A8" w:rsidR="00A21DF4" w:rsidRPr="00A21DF4" w:rsidRDefault="00A21DF4" w:rsidP="00A21DF4">
      <w:pPr>
        <w:pStyle w:val="BBAuthorName"/>
        <w:spacing w:after="0"/>
        <w:jc w:val="left"/>
        <w:rPr>
          <w:rFonts w:ascii="Times New Roman" w:hAnsi="Times New Roman"/>
          <w:i w:val="0"/>
          <w:sz w:val="20"/>
        </w:rPr>
      </w:pPr>
      <w:r w:rsidRPr="00A21DF4">
        <w:rPr>
          <w:rFonts w:ascii="Times New Roman" w:eastAsia="Arial Unicode MS" w:hAnsi="Times New Roman"/>
          <w:bCs/>
          <w:i w:val="0"/>
          <w:sz w:val="20"/>
        </w:rPr>
        <w:t>Firdian Makrufardi</w:t>
      </w:r>
      <w:r w:rsidRPr="00A21DF4">
        <w:rPr>
          <w:rFonts w:ascii="Times New Roman" w:eastAsia="Arial Unicode MS" w:hAnsi="Times New Roman"/>
          <w:bCs/>
          <w:i w:val="0"/>
          <w:sz w:val="20"/>
          <w:vertAlign w:val="superscript"/>
        </w:rPr>
        <w:t>1,2</w:t>
      </w:r>
      <w:r w:rsidRPr="00A21DF4">
        <w:rPr>
          <w:rFonts w:ascii="Times New Roman" w:eastAsia="Arial Unicode MS" w:hAnsi="Times New Roman"/>
          <w:bCs/>
          <w:i w:val="0"/>
          <w:sz w:val="20"/>
          <w:lang w:eastAsia="zh-TW"/>
        </w:rPr>
        <w:t>,</w:t>
      </w:r>
      <w:r w:rsidRPr="00A21DF4">
        <w:rPr>
          <w:rFonts w:ascii="Times New Roman" w:hAnsi="Times New Roman"/>
          <w:i w:val="0"/>
          <w:sz w:val="20"/>
          <w:shd w:val="clear" w:color="auto" w:fill="FFFFFF"/>
        </w:rPr>
        <w:t xml:space="preserve"> </w:t>
      </w:r>
      <w:r w:rsidRPr="00A21DF4">
        <w:rPr>
          <w:rFonts w:ascii="Times New Roman" w:hAnsi="Times New Roman"/>
          <w:i w:val="0"/>
          <w:sz w:val="20"/>
          <w:lang w:val="id-ID" w:eastAsia="zh-TW"/>
        </w:rPr>
        <w:t>Rina Triasih</w:t>
      </w:r>
      <w:r w:rsidRPr="00A21DF4">
        <w:rPr>
          <w:rFonts w:ascii="Times New Roman" w:hAnsi="Times New Roman"/>
          <w:i w:val="0"/>
          <w:sz w:val="20"/>
          <w:vertAlign w:val="superscript"/>
          <w:lang w:eastAsia="zh-TW"/>
        </w:rPr>
        <w:t>2</w:t>
      </w:r>
      <w:r w:rsidRPr="00A21DF4">
        <w:rPr>
          <w:rFonts w:ascii="Times New Roman" w:eastAsia="Arial Unicode MS" w:hAnsi="Times New Roman"/>
          <w:bCs/>
          <w:i w:val="0"/>
          <w:sz w:val="20"/>
          <w:lang w:val="id-ID"/>
        </w:rPr>
        <w:t xml:space="preserve">, </w:t>
      </w:r>
      <w:r w:rsidRPr="00A21DF4">
        <w:rPr>
          <w:rFonts w:ascii="Times New Roman" w:hAnsi="Times New Roman"/>
          <w:i w:val="0"/>
          <w:sz w:val="20"/>
          <w:lang w:val="id-ID"/>
        </w:rPr>
        <w:t>Nurnaningsih</w:t>
      </w:r>
      <w:r w:rsidRPr="00A21DF4">
        <w:rPr>
          <w:rFonts w:ascii="Times New Roman" w:hAnsi="Times New Roman"/>
          <w:i w:val="0"/>
          <w:sz w:val="20"/>
          <w:vertAlign w:val="superscript"/>
          <w:lang w:eastAsia="zh-TW"/>
        </w:rPr>
        <w:t>2</w:t>
      </w:r>
      <w:r w:rsidRPr="00A21DF4">
        <w:rPr>
          <w:rFonts w:ascii="Times New Roman" w:hAnsi="Times New Roman"/>
          <w:i w:val="0"/>
          <w:sz w:val="20"/>
          <w:lang w:val="id-ID" w:eastAsia="zh-TW"/>
        </w:rPr>
        <w:t>,</w:t>
      </w:r>
      <w:r w:rsidRPr="00A21DF4">
        <w:rPr>
          <w:rFonts w:ascii="Times New Roman" w:hAnsi="Times New Roman"/>
          <w:i w:val="0"/>
          <w:sz w:val="20"/>
          <w:lang w:val="id-ID"/>
        </w:rPr>
        <w:t xml:space="preserve"> </w:t>
      </w:r>
      <w:r w:rsidRPr="00A21DF4">
        <w:rPr>
          <w:rFonts w:ascii="Times New Roman" w:hAnsi="Times New Roman"/>
          <w:i w:val="0"/>
          <w:iCs/>
          <w:color w:val="000000" w:themeColor="text1"/>
          <w:sz w:val="20"/>
        </w:rPr>
        <w:t>Kian Fan Chung</w:t>
      </w:r>
      <w:r w:rsidRPr="00A21DF4">
        <w:rPr>
          <w:rFonts w:ascii="Times New Roman" w:hAnsi="Times New Roman"/>
          <w:i w:val="0"/>
          <w:iCs/>
          <w:color w:val="000000" w:themeColor="text1"/>
          <w:sz w:val="20"/>
          <w:vertAlign w:val="superscript"/>
        </w:rPr>
        <w:t>3</w:t>
      </w:r>
      <w:r w:rsidRPr="00A21DF4">
        <w:rPr>
          <w:rFonts w:ascii="Times New Roman" w:hAnsi="Times New Roman"/>
          <w:i w:val="0"/>
          <w:iCs/>
          <w:color w:val="000000" w:themeColor="text1"/>
          <w:sz w:val="20"/>
        </w:rPr>
        <w:t>,</w:t>
      </w:r>
      <w:r w:rsidRPr="00A21DF4">
        <w:rPr>
          <w:rFonts w:ascii="Times New Roman" w:hAnsi="Times New Roman"/>
          <w:color w:val="000000" w:themeColor="text1"/>
          <w:sz w:val="20"/>
        </w:rPr>
        <w:t xml:space="preserve"> </w:t>
      </w:r>
      <w:r w:rsidRPr="00A21DF4">
        <w:rPr>
          <w:rFonts w:ascii="Times New Roman" w:hAnsi="Times New Roman"/>
          <w:i w:val="0"/>
          <w:sz w:val="20"/>
          <w:shd w:val="clear" w:color="auto" w:fill="FFFFFF"/>
        </w:rPr>
        <w:t>Sheng-</w:t>
      </w:r>
      <w:proofErr w:type="spellStart"/>
      <w:r w:rsidRPr="00A21DF4">
        <w:rPr>
          <w:rFonts w:ascii="Times New Roman" w:hAnsi="Times New Roman"/>
          <w:i w:val="0"/>
          <w:sz w:val="20"/>
          <w:shd w:val="clear" w:color="auto" w:fill="FFFFFF"/>
        </w:rPr>
        <w:t>Chieh</w:t>
      </w:r>
      <w:proofErr w:type="spellEnd"/>
      <w:r w:rsidRPr="00A21DF4">
        <w:rPr>
          <w:rFonts w:ascii="Times New Roman" w:hAnsi="Times New Roman"/>
          <w:i w:val="0"/>
          <w:sz w:val="20"/>
          <w:shd w:val="clear" w:color="auto" w:fill="FFFFFF"/>
        </w:rPr>
        <w:t xml:space="preserve"> Lin</w:t>
      </w:r>
      <w:r w:rsidRPr="00A21DF4">
        <w:rPr>
          <w:rFonts w:ascii="Times New Roman" w:hAnsi="Times New Roman"/>
          <w:i w:val="0"/>
          <w:sz w:val="20"/>
          <w:shd w:val="clear" w:color="auto" w:fill="FFFFFF"/>
          <w:vertAlign w:val="superscript"/>
        </w:rPr>
        <w:t>4,5*</w:t>
      </w:r>
      <w:r w:rsidRPr="00A21DF4">
        <w:rPr>
          <w:rFonts w:ascii="Times New Roman" w:hAnsi="Times New Roman"/>
          <w:i w:val="0"/>
          <w:sz w:val="20"/>
          <w:lang w:eastAsia="zh-TW"/>
        </w:rPr>
        <w:t xml:space="preserve">, </w:t>
      </w:r>
      <w:r w:rsidRPr="00A21DF4">
        <w:rPr>
          <w:rFonts w:ascii="Times New Roman" w:hAnsi="Times New Roman"/>
          <w:i w:val="0"/>
          <w:sz w:val="20"/>
        </w:rPr>
        <w:t>Hsiao-Chi Chuang</w:t>
      </w:r>
      <w:r w:rsidRPr="00A21DF4">
        <w:rPr>
          <w:rFonts w:ascii="Times New Roman" w:hAnsi="Times New Roman"/>
          <w:i w:val="0"/>
          <w:sz w:val="20"/>
          <w:vertAlign w:val="superscript"/>
        </w:rPr>
        <w:t>3,</w:t>
      </w:r>
      <w:r w:rsidRPr="00A21DF4">
        <w:rPr>
          <w:rFonts w:ascii="Times New Roman" w:hAnsi="Times New Roman"/>
          <w:i w:val="0"/>
          <w:sz w:val="20"/>
          <w:vertAlign w:val="superscript"/>
          <w:lang w:eastAsia="zh-TW"/>
        </w:rPr>
        <w:t>6,7,8,9*</w:t>
      </w:r>
    </w:p>
    <w:p w14:paraId="6828688B" w14:textId="77777777" w:rsidR="00A21DF4" w:rsidRDefault="00A21DF4" w:rsidP="00A21DF4">
      <w:pPr>
        <w:pStyle w:val="BBAuthorName"/>
        <w:spacing w:after="0"/>
        <w:jc w:val="both"/>
        <w:rPr>
          <w:rFonts w:ascii="Times New Roman" w:hAnsi="Times New Roman"/>
          <w:i w:val="0"/>
          <w:iCs/>
          <w:sz w:val="20"/>
          <w:vertAlign w:val="superscript"/>
          <w:lang w:eastAsia="zh-TW"/>
        </w:rPr>
      </w:pPr>
    </w:p>
    <w:p w14:paraId="5C9ED6B1" w14:textId="1F7BB701" w:rsidR="00A21DF4" w:rsidRPr="00A21DF4" w:rsidRDefault="00A21DF4" w:rsidP="00A21DF4">
      <w:pPr>
        <w:pStyle w:val="BBAuthorName"/>
        <w:spacing w:after="0"/>
        <w:jc w:val="both"/>
        <w:rPr>
          <w:rFonts w:ascii="Times New Roman" w:hAnsi="Times New Roman"/>
          <w:i w:val="0"/>
          <w:iCs/>
          <w:sz w:val="20"/>
          <w:lang w:eastAsia="zh-TW"/>
        </w:rPr>
      </w:pPr>
      <w:r w:rsidRPr="00A21DF4">
        <w:rPr>
          <w:rFonts w:ascii="Times New Roman" w:hAnsi="Times New Roman"/>
          <w:i w:val="0"/>
          <w:iCs/>
          <w:sz w:val="20"/>
          <w:vertAlign w:val="superscript"/>
          <w:lang w:eastAsia="zh-TW"/>
        </w:rPr>
        <w:t>1</w:t>
      </w:r>
      <w:r w:rsidRPr="00A21DF4">
        <w:rPr>
          <w:rFonts w:ascii="Times New Roman" w:hAnsi="Times New Roman"/>
          <w:i w:val="0"/>
          <w:iCs/>
          <w:sz w:val="20"/>
          <w:lang w:eastAsia="zh-TW"/>
        </w:rPr>
        <w:t>International Ph.D. Program in Medicine, College of Medicine, Taipei Medical University, Taipei, Taiwan</w:t>
      </w:r>
    </w:p>
    <w:p w14:paraId="549F391D" w14:textId="77777777" w:rsidR="00A21DF4" w:rsidRPr="00A21DF4" w:rsidRDefault="00A21DF4" w:rsidP="00A21DF4">
      <w:pPr>
        <w:pStyle w:val="BCAuthorAddress"/>
        <w:spacing w:after="0"/>
        <w:contextualSpacing/>
        <w:jc w:val="both"/>
        <w:rPr>
          <w:rFonts w:ascii="Times New Roman" w:hAnsi="Times New Roman"/>
          <w:sz w:val="20"/>
          <w:lang w:eastAsia="zh-TW"/>
        </w:rPr>
      </w:pPr>
      <w:r w:rsidRPr="00A21DF4">
        <w:rPr>
          <w:rFonts w:ascii="Times New Roman" w:hAnsi="Times New Roman"/>
          <w:sz w:val="20"/>
          <w:vertAlign w:val="superscript"/>
          <w:lang w:eastAsia="zh-TW"/>
        </w:rPr>
        <w:t>2</w:t>
      </w:r>
      <w:r w:rsidRPr="00A21DF4">
        <w:rPr>
          <w:rFonts w:ascii="Times New Roman" w:hAnsi="Times New Roman"/>
          <w:sz w:val="20"/>
          <w:lang w:eastAsia="zh-TW"/>
        </w:rPr>
        <w:t xml:space="preserve">Department of Child Health, Faculty of Medicine, Public Health, and Nursing, Universitas Gadjah </w:t>
      </w:r>
      <w:proofErr w:type="spellStart"/>
      <w:r w:rsidRPr="00A21DF4">
        <w:rPr>
          <w:rFonts w:ascii="Times New Roman" w:hAnsi="Times New Roman"/>
          <w:sz w:val="20"/>
          <w:lang w:eastAsia="zh-TW"/>
        </w:rPr>
        <w:t>Mada</w:t>
      </w:r>
      <w:proofErr w:type="spellEnd"/>
      <w:r w:rsidRPr="00A21DF4">
        <w:rPr>
          <w:rFonts w:ascii="Times New Roman" w:hAnsi="Times New Roman"/>
          <w:sz w:val="20"/>
          <w:lang w:eastAsia="zh-TW"/>
        </w:rPr>
        <w:t xml:space="preserve"> – Dr. </w:t>
      </w:r>
      <w:proofErr w:type="spellStart"/>
      <w:r w:rsidRPr="00A21DF4">
        <w:rPr>
          <w:rFonts w:ascii="Times New Roman" w:hAnsi="Times New Roman"/>
          <w:sz w:val="20"/>
          <w:lang w:eastAsia="zh-TW"/>
        </w:rPr>
        <w:t>Sardjito</w:t>
      </w:r>
      <w:proofErr w:type="spellEnd"/>
      <w:r w:rsidRPr="00A21DF4">
        <w:rPr>
          <w:rFonts w:ascii="Times New Roman" w:hAnsi="Times New Roman"/>
          <w:sz w:val="20"/>
          <w:lang w:eastAsia="zh-TW"/>
        </w:rPr>
        <w:t xml:space="preserve"> Hospital, </w:t>
      </w:r>
      <w:r w:rsidRPr="00A21DF4">
        <w:rPr>
          <w:rFonts w:ascii="Times New Roman" w:hAnsi="Times New Roman"/>
          <w:noProof/>
          <w:sz w:val="20"/>
          <w:lang w:eastAsia="zh-TW"/>
        </w:rPr>
        <w:t>Yogyakarta</w:t>
      </w:r>
      <w:r w:rsidRPr="00A21DF4">
        <w:rPr>
          <w:rFonts w:ascii="Times New Roman" w:hAnsi="Times New Roman"/>
          <w:sz w:val="20"/>
          <w:lang w:eastAsia="zh-TW"/>
        </w:rPr>
        <w:t>, Indonesia</w:t>
      </w:r>
    </w:p>
    <w:p w14:paraId="7B5EEE30" w14:textId="77777777" w:rsidR="00A21DF4" w:rsidRPr="00A21DF4" w:rsidRDefault="00A21DF4" w:rsidP="00A21DF4">
      <w:pPr>
        <w:pStyle w:val="BDAbstract"/>
        <w:spacing w:before="0" w:after="0"/>
        <w:jc w:val="left"/>
        <w:rPr>
          <w:rFonts w:ascii="Times New Roman" w:hAnsi="Times New Roman"/>
          <w:color w:val="000000" w:themeColor="text1"/>
          <w:sz w:val="20"/>
          <w:shd w:val="clear" w:color="auto" w:fill="FFFFFF"/>
          <w:lang w:val="id-ID"/>
        </w:rPr>
      </w:pPr>
      <w:r w:rsidRPr="00A21DF4">
        <w:rPr>
          <w:rFonts w:ascii="Times New Roman" w:hAnsi="Times New Roman"/>
          <w:color w:val="000000" w:themeColor="text1"/>
          <w:sz w:val="20"/>
          <w:shd w:val="clear" w:color="auto" w:fill="FFFFFF"/>
          <w:vertAlign w:val="superscript"/>
        </w:rPr>
        <w:t>3</w:t>
      </w:r>
      <w:r w:rsidRPr="00A21DF4">
        <w:rPr>
          <w:rFonts w:ascii="Times New Roman" w:hAnsi="Times New Roman"/>
          <w:color w:val="000000" w:themeColor="text1"/>
          <w:sz w:val="20"/>
          <w:shd w:val="clear" w:color="auto" w:fill="FFFFFF"/>
        </w:rPr>
        <w:t>National Heart and Lung Institute, Imperial College London, London, U</w:t>
      </w:r>
      <w:r w:rsidRPr="00A21DF4">
        <w:rPr>
          <w:rFonts w:ascii="Times New Roman" w:hAnsi="Times New Roman"/>
          <w:color w:val="000000" w:themeColor="text1"/>
          <w:sz w:val="20"/>
          <w:shd w:val="clear" w:color="auto" w:fill="FFFFFF"/>
          <w:lang w:val="id-ID"/>
        </w:rPr>
        <w:t xml:space="preserve">nited </w:t>
      </w:r>
      <w:r w:rsidRPr="00A21DF4">
        <w:rPr>
          <w:rFonts w:ascii="Times New Roman" w:hAnsi="Times New Roman"/>
          <w:color w:val="000000" w:themeColor="text1"/>
          <w:sz w:val="20"/>
          <w:shd w:val="clear" w:color="auto" w:fill="FFFFFF"/>
        </w:rPr>
        <w:t>K</w:t>
      </w:r>
      <w:r w:rsidRPr="00A21DF4">
        <w:rPr>
          <w:rFonts w:ascii="Times New Roman" w:hAnsi="Times New Roman"/>
          <w:color w:val="000000" w:themeColor="text1"/>
          <w:sz w:val="20"/>
          <w:shd w:val="clear" w:color="auto" w:fill="FFFFFF"/>
          <w:lang w:val="id-ID"/>
        </w:rPr>
        <w:t>ingdom</w:t>
      </w:r>
    </w:p>
    <w:p w14:paraId="03E4B3C8" w14:textId="77777777" w:rsidR="00A21DF4" w:rsidRPr="00A21DF4" w:rsidRDefault="00A21DF4" w:rsidP="00A21DF4">
      <w:pPr>
        <w:pStyle w:val="BIEmailAddress"/>
        <w:spacing w:after="0"/>
        <w:rPr>
          <w:rFonts w:ascii="Times New Roman" w:hAnsi="Times New Roman"/>
          <w:sz w:val="20"/>
          <w:lang w:eastAsia="zh-TW"/>
        </w:rPr>
      </w:pPr>
      <w:r w:rsidRPr="00A21DF4">
        <w:rPr>
          <w:rFonts w:ascii="Times New Roman" w:hAnsi="Times New Roman"/>
          <w:sz w:val="20"/>
          <w:vertAlign w:val="superscript"/>
        </w:rPr>
        <w:t>4</w:t>
      </w:r>
      <w:r w:rsidRPr="00A21DF4">
        <w:rPr>
          <w:rFonts w:ascii="Times New Roman" w:hAnsi="Times New Roman"/>
          <w:sz w:val="20"/>
          <w:lang w:eastAsia="zh-TW"/>
        </w:rPr>
        <w:t>Department of Pediatrics, School of Medicine, College of Medicine, Taipei Medical University, Taipei, Taiwan</w:t>
      </w:r>
    </w:p>
    <w:p w14:paraId="77D1BB5F" w14:textId="77777777" w:rsidR="00A21DF4" w:rsidRPr="00A21DF4" w:rsidRDefault="00A21DF4" w:rsidP="00A21DF4">
      <w:pPr>
        <w:pStyle w:val="BIEmailAddress"/>
        <w:spacing w:after="0"/>
        <w:rPr>
          <w:rFonts w:ascii="Times New Roman" w:hAnsi="Times New Roman"/>
          <w:sz w:val="20"/>
          <w:lang w:eastAsia="zh-TW"/>
        </w:rPr>
      </w:pPr>
      <w:r w:rsidRPr="00A21DF4">
        <w:rPr>
          <w:rFonts w:ascii="Times New Roman" w:hAnsi="Times New Roman"/>
          <w:sz w:val="20"/>
          <w:shd w:val="clear" w:color="auto" w:fill="FFFFFF"/>
          <w:vertAlign w:val="superscript"/>
        </w:rPr>
        <w:t>5</w:t>
      </w:r>
      <w:r w:rsidRPr="00A21DF4">
        <w:rPr>
          <w:rFonts w:ascii="Times New Roman" w:hAnsi="Times New Roman"/>
          <w:sz w:val="20"/>
          <w:lang w:eastAsia="zh-TW"/>
        </w:rPr>
        <w:t>Division of Allergy, Immunology, and Rheumatology, Department of Pediatrics, Shuang Ho Hospital, Taipei Medical University, New Taipei City, Taiwan</w:t>
      </w:r>
    </w:p>
    <w:p w14:paraId="440E22CC" w14:textId="77777777" w:rsidR="00A21DF4" w:rsidRPr="00A21DF4" w:rsidRDefault="00A21DF4" w:rsidP="00A21DF4">
      <w:pPr>
        <w:pStyle w:val="BIEmailAddress"/>
        <w:spacing w:after="0"/>
        <w:contextualSpacing/>
        <w:rPr>
          <w:rFonts w:ascii="Times New Roman" w:hAnsi="Times New Roman"/>
          <w:sz w:val="20"/>
        </w:rPr>
      </w:pPr>
      <w:r w:rsidRPr="00A21DF4">
        <w:rPr>
          <w:rFonts w:ascii="Times New Roman" w:hAnsi="Times New Roman"/>
          <w:sz w:val="20"/>
          <w:vertAlign w:val="superscript"/>
        </w:rPr>
        <w:t>6</w:t>
      </w:r>
      <w:r w:rsidRPr="00A21DF4">
        <w:rPr>
          <w:rFonts w:ascii="Times New Roman" w:hAnsi="Times New Roman"/>
          <w:sz w:val="20"/>
        </w:rPr>
        <w:t>School of Respiratory Therapy, College of Medicine, Taipei Medical University, Taipei, Taiwan</w:t>
      </w:r>
    </w:p>
    <w:p w14:paraId="6D59CC8A" w14:textId="77777777" w:rsidR="00A21DF4" w:rsidRPr="00A21DF4" w:rsidRDefault="00A21DF4" w:rsidP="00A21DF4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1DF4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vertAlign w:val="superscript"/>
        </w:rPr>
        <w:t>7</w:t>
      </w:r>
      <w:r w:rsidRPr="00A21DF4">
        <w:rPr>
          <w:rFonts w:ascii="Times New Roman" w:eastAsia="Times New Roman" w:hAnsi="Times New Roman" w:cs="Times New Roman"/>
          <w:sz w:val="20"/>
          <w:szCs w:val="20"/>
        </w:rPr>
        <w:t>Division of Pulmonary Medicine, Department of Internal Medicine, Shuang Ho Hospital, Taipei Medical University, New Taipei City, Taiwan</w:t>
      </w:r>
    </w:p>
    <w:p w14:paraId="2908C192" w14:textId="77777777" w:rsidR="00A21DF4" w:rsidRPr="00A21DF4" w:rsidRDefault="00A21DF4" w:rsidP="00A21DF4">
      <w:pPr>
        <w:pStyle w:val="BIEmailAddress"/>
        <w:spacing w:after="0"/>
        <w:contextualSpacing/>
        <w:rPr>
          <w:rFonts w:ascii="Times New Roman" w:hAnsi="Times New Roman"/>
          <w:bCs/>
          <w:sz w:val="20"/>
        </w:rPr>
      </w:pPr>
      <w:r w:rsidRPr="00A21DF4">
        <w:rPr>
          <w:rFonts w:ascii="Times New Roman" w:hAnsi="Times New Roman"/>
          <w:sz w:val="20"/>
          <w:vertAlign w:val="superscript"/>
        </w:rPr>
        <w:t>8</w:t>
      </w:r>
      <w:r w:rsidRPr="00A21DF4">
        <w:rPr>
          <w:rFonts w:ascii="Times New Roman" w:hAnsi="Times New Roman"/>
          <w:bCs/>
          <w:sz w:val="20"/>
        </w:rPr>
        <w:t>Cell Physiology and Molecular Image Research Center, Wan Fang Hospital, Taipei Medical University, Taipei, Taiwan</w:t>
      </w:r>
    </w:p>
    <w:p w14:paraId="4FF6C632" w14:textId="77777777" w:rsidR="00A21DF4" w:rsidRPr="00A21DF4" w:rsidRDefault="00A21DF4" w:rsidP="00A21DF4">
      <w:pPr>
        <w:pStyle w:val="AIReceivedDate"/>
        <w:spacing w:after="0"/>
        <w:rPr>
          <w:rFonts w:ascii="Times New Roman" w:hAnsi="Times New Roman"/>
          <w:b w:val="0"/>
          <w:color w:val="000000" w:themeColor="text1"/>
          <w:sz w:val="20"/>
          <w:shd w:val="clear" w:color="auto" w:fill="FFFFFF"/>
        </w:rPr>
      </w:pPr>
      <w:r w:rsidRPr="00A21DF4">
        <w:rPr>
          <w:rFonts w:ascii="Times New Roman" w:hAnsi="Times New Roman"/>
          <w:b w:val="0"/>
          <w:color w:val="000000" w:themeColor="text1"/>
          <w:sz w:val="20"/>
          <w:vertAlign w:val="superscript"/>
          <w:lang w:eastAsia="zh-TW"/>
        </w:rPr>
        <w:t>9</w:t>
      </w:r>
      <w:r w:rsidRPr="00A21DF4">
        <w:rPr>
          <w:rFonts w:ascii="Times New Roman" w:hAnsi="Times New Roman"/>
          <w:b w:val="0"/>
          <w:color w:val="000000" w:themeColor="text1"/>
          <w:sz w:val="20"/>
          <w:shd w:val="clear" w:color="auto" w:fill="FFFFFF"/>
        </w:rPr>
        <w:t>Graduate Institute of Medical Sciences, College of Medicine, Taipei Medical University, Taipei, Taiwan</w:t>
      </w:r>
    </w:p>
    <w:p w14:paraId="2DE1ADEE" w14:textId="77777777" w:rsidR="00A21DF4" w:rsidRDefault="00A21DF4" w:rsidP="00B82803">
      <w:pPr>
        <w:rPr>
          <w:rFonts w:ascii="Times New Roman" w:hAnsi="Times New Roman" w:cs="Times New Roman"/>
          <w:sz w:val="20"/>
          <w:szCs w:val="20"/>
          <w:lang w:eastAsia="zh-TW"/>
        </w:rPr>
      </w:pPr>
    </w:p>
    <w:p w14:paraId="676D35C3" w14:textId="4A8D6C6E" w:rsidR="00A21DF4" w:rsidRPr="00410474" w:rsidRDefault="00A21DF4" w:rsidP="00A21DF4">
      <w:pPr>
        <w:pStyle w:val="BIEmailAddress"/>
        <w:contextualSpacing/>
        <w:jc w:val="left"/>
        <w:rPr>
          <w:rFonts w:ascii="Times New Roman" w:hAnsi="Times New Roman"/>
          <w:i/>
          <w:iCs/>
          <w:sz w:val="20"/>
        </w:rPr>
      </w:pPr>
      <w:r w:rsidRPr="00A21DF4">
        <w:rPr>
          <w:rFonts w:ascii="Times New Roman" w:hAnsi="Times New Roman"/>
          <w:b/>
          <w:bCs/>
          <w:sz w:val="20"/>
          <w:lang w:val="id-ID" w:eastAsia="zh-TW"/>
        </w:rPr>
        <w:t>Corresponding</w:t>
      </w:r>
      <w:r>
        <w:rPr>
          <w:rFonts w:ascii="Times New Roman" w:hAnsi="Times New Roman"/>
          <w:b/>
          <w:bCs/>
          <w:sz w:val="20"/>
          <w:lang w:val="id-ID" w:eastAsia="zh-TW"/>
        </w:rPr>
        <w:t xml:space="preserve"> </w:t>
      </w:r>
      <w:r w:rsidRPr="00A21DF4">
        <w:rPr>
          <w:rFonts w:ascii="Times New Roman" w:hAnsi="Times New Roman"/>
          <w:b/>
          <w:bCs/>
          <w:sz w:val="20"/>
          <w:lang w:val="id-ID" w:eastAsia="zh-TW"/>
        </w:rPr>
        <w:t>authors:</w:t>
      </w:r>
      <w:r w:rsidRPr="00A21DF4">
        <w:rPr>
          <w:rFonts w:ascii="Times New Roman" w:hAnsi="Times New Roman"/>
          <w:b/>
          <w:bCs/>
          <w:sz w:val="20"/>
          <w:lang w:val="id-ID" w:eastAsia="zh-TW"/>
        </w:rPr>
        <w:br/>
      </w:r>
      <w:r w:rsidRPr="00410474">
        <w:rPr>
          <w:rFonts w:ascii="Times New Roman" w:hAnsi="Times New Roman"/>
          <w:sz w:val="20"/>
          <w:shd w:val="clear" w:color="auto" w:fill="FFFFFF"/>
        </w:rPr>
        <w:t>Sheng-</w:t>
      </w:r>
      <w:proofErr w:type="spellStart"/>
      <w:r w:rsidRPr="00410474">
        <w:rPr>
          <w:rFonts w:ascii="Times New Roman" w:hAnsi="Times New Roman"/>
          <w:sz w:val="20"/>
          <w:shd w:val="clear" w:color="auto" w:fill="FFFFFF"/>
        </w:rPr>
        <w:t>Chieh</w:t>
      </w:r>
      <w:proofErr w:type="spellEnd"/>
      <w:r w:rsidRPr="00410474">
        <w:rPr>
          <w:rFonts w:ascii="Times New Roman" w:hAnsi="Times New Roman"/>
          <w:sz w:val="20"/>
          <w:shd w:val="clear" w:color="auto" w:fill="FFFFFF"/>
        </w:rPr>
        <w:t xml:space="preserve"> Lin, MD, PhD</w:t>
      </w:r>
    </w:p>
    <w:p w14:paraId="63B4727A" w14:textId="77777777" w:rsidR="00A21DF4" w:rsidRPr="00410474" w:rsidRDefault="00A21DF4" w:rsidP="00A21DF4">
      <w:pPr>
        <w:pStyle w:val="BIEmailAddress"/>
        <w:spacing w:after="0"/>
        <w:rPr>
          <w:rFonts w:ascii="Times New Roman" w:hAnsi="Times New Roman"/>
          <w:sz w:val="20"/>
          <w:lang w:eastAsia="zh-TW"/>
        </w:rPr>
      </w:pPr>
      <w:r w:rsidRPr="00410474">
        <w:rPr>
          <w:rFonts w:ascii="Times New Roman" w:hAnsi="Times New Roman"/>
          <w:sz w:val="20"/>
          <w:lang w:eastAsia="zh-TW"/>
        </w:rPr>
        <w:t xml:space="preserve">Department of Pediatrics, School of Medicine, College of Medicine, Taipei Medical University, 250 </w:t>
      </w:r>
      <w:proofErr w:type="spellStart"/>
      <w:r w:rsidRPr="00410474">
        <w:rPr>
          <w:rFonts w:ascii="Times New Roman" w:hAnsi="Times New Roman"/>
          <w:sz w:val="20"/>
          <w:lang w:eastAsia="zh-TW"/>
        </w:rPr>
        <w:t>Wuxing</w:t>
      </w:r>
      <w:proofErr w:type="spellEnd"/>
      <w:r w:rsidRPr="00410474">
        <w:rPr>
          <w:rFonts w:ascii="Times New Roman" w:hAnsi="Times New Roman"/>
          <w:sz w:val="20"/>
          <w:lang w:eastAsia="zh-TW"/>
        </w:rPr>
        <w:t xml:space="preserve"> Street, Taipei 11031, Taiwan.</w:t>
      </w:r>
    </w:p>
    <w:p w14:paraId="1C988DBC" w14:textId="77777777" w:rsidR="00A21DF4" w:rsidRPr="00410474" w:rsidRDefault="00A21DF4" w:rsidP="00A21DF4">
      <w:pPr>
        <w:pStyle w:val="BIEmailAddress"/>
        <w:contextualSpacing/>
        <w:rPr>
          <w:rFonts w:ascii="Times New Roman" w:hAnsi="Times New Roman"/>
          <w:color w:val="0000FF"/>
          <w:sz w:val="20"/>
          <w:u w:val="single"/>
          <w:lang w:eastAsia="zh-TW"/>
        </w:rPr>
      </w:pPr>
      <w:r w:rsidRPr="00410474">
        <w:rPr>
          <w:rFonts w:ascii="Times New Roman" w:hAnsi="Times New Roman"/>
          <w:sz w:val="20"/>
        </w:rPr>
        <w:t>Telephone: +</w:t>
      </w:r>
      <w:r w:rsidRPr="00410474">
        <w:rPr>
          <w:rFonts w:ascii="Times New Roman" w:hAnsi="Times New Roman"/>
          <w:sz w:val="20"/>
          <w:lang w:eastAsia="zh-TW"/>
        </w:rPr>
        <w:t>886-2-2</w:t>
      </w:r>
      <w:r w:rsidRPr="00410474">
        <w:rPr>
          <w:rFonts w:ascii="Times New Roman" w:hAnsi="Times New Roman"/>
          <w:sz w:val="20"/>
          <w:lang w:val="id-ID" w:eastAsia="zh-TW"/>
        </w:rPr>
        <w:t>2490088</w:t>
      </w:r>
      <w:r w:rsidRPr="00410474">
        <w:rPr>
          <w:rFonts w:ascii="Times New Roman" w:hAnsi="Times New Roman"/>
          <w:sz w:val="20"/>
          <w:lang w:eastAsia="zh-TW"/>
        </w:rPr>
        <w:t xml:space="preserve"> ext. </w:t>
      </w:r>
      <w:r w:rsidRPr="00410474">
        <w:rPr>
          <w:rFonts w:ascii="Times New Roman" w:hAnsi="Times New Roman"/>
          <w:sz w:val="20"/>
          <w:lang w:val="id-ID" w:eastAsia="zh-TW"/>
        </w:rPr>
        <w:t>2951</w:t>
      </w:r>
      <w:r w:rsidRPr="00410474">
        <w:rPr>
          <w:rFonts w:ascii="Times New Roman" w:hAnsi="Times New Roman"/>
          <w:sz w:val="20"/>
        </w:rPr>
        <w:t xml:space="preserve">. Fax: </w:t>
      </w:r>
      <w:r w:rsidRPr="00410474">
        <w:rPr>
          <w:rFonts w:ascii="Times New Roman" w:hAnsi="Times New Roman"/>
          <w:sz w:val="20"/>
          <w:lang w:eastAsia="zh-TW"/>
        </w:rPr>
        <w:t>+</w:t>
      </w:r>
      <w:r w:rsidRPr="00410474">
        <w:rPr>
          <w:rFonts w:ascii="Times New Roman" w:hAnsi="Times New Roman"/>
          <w:sz w:val="20"/>
        </w:rPr>
        <w:t>886-2-2</w:t>
      </w:r>
      <w:r w:rsidRPr="00410474">
        <w:rPr>
          <w:rFonts w:ascii="Times New Roman" w:hAnsi="Times New Roman"/>
          <w:sz w:val="20"/>
          <w:lang w:val="id-ID"/>
        </w:rPr>
        <w:t>2490088</w:t>
      </w:r>
      <w:r w:rsidRPr="00410474">
        <w:rPr>
          <w:rFonts w:ascii="Times New Roman" w:hAnsi="Times New Roman"/>
          <w:sz w:val="20"/>
        </w:rPr>
        <w:t xml:space="preserve">. E-mail: </w:t>
      </w:r>
      <w:hyperlink r:id="rId8" w:history="1">
        <w:r w:rsidRPr="00410474">
          <w:rPr>
            <w:rStyle w:val="Hyperlink"/>
            <w:rFonts w:ascii="Times New Roman" w:hAnsi="Times New Roman"/>
            <w:sz w:val="20"/>
            <w:lang w:eastAsia="zh-TW"/>
          </w:rPr>
          <w:t>jacklinbox</w:t>
        </w:r>
      </w:hyperlink>
      <w:r w:rsidRPr="00410474">
        <w:rPr>
          <w:rStyle w:val="Hyperlink"/>
          <w:rFonts w:ascii="Times New Roman" w:hAnsi="Times New Roman"/>
          <w:sz w:val="20"/>
          <w:lang w:eastAsia="zh-TW"/>
        </w:rPr>
        <w:t>@tmu.edu.tw</w:t>
      </w:r>
    </w:p>
    <w:p w14:paraId="23822FDA" w14:textId="77777777" w:rsidR="00A21DF4" w:rsidRPr="00410474" w:rsidRDefault="00A21DF4" w:rsidP="00A21DF4">
      <w:pPr>
        <w:pStyle w:val="BIEmailAddress"/>
        <w:contextualSpacing/>
        <w:rPr>
          <w:rFonts w:ascii="Times New Roman" w:hAnsi="Times New Roman"/>
          <w:iCs/>
          <w:sz w:val="20"/>
          <w:lang w:eastAsia="zh-TW"/>
        </w:rPr>
      </w:pPr>
      <w:r w:rsidRPr="00410474">
        <w:rPr>
          <w:rFonts w:ascii="Times New Roman" w:hAnsi="Times New Roman"/>
          <w:iCs/>
          <w:sz w:val="20"/>
        </w:rPr>
        <w:t>Hsiao-Chi Chuang</w:t>
      </w:r>
      <w:r w:rsidRPr="00410474">
        <w:rPr>
          <w:rFonts w:ascii="Times New Roman" w:hAnsi="Times New Roman"/>
          <w:iCs/>
          <w:sz w:val="20"/>
          <w:lang w:eastAsia="zh-TW"/>
        </w:rPr>
        <w:t>, PhD</w:t>
      </w:r>
    </w:p>
    <w:p w14:paraId="54728DC5" w14:textId="77777777" w:rsidR="00A21DF4" w:rsidRPr="00410474" w:rsidRDefault="00A21DF4" w:rsidP="00A21DF4">
      <w:pPr>
        <w:pStyle w:val="BIEmailAddress"/>
        <w:tabs>
          <w:tab w:val="left" w:pos="2977"/>
        </w:tabs>
        <w:contextualSpacing/>
        <w:rPr>
          <w:rFonts w:ascii="Times New Roman" w:hAnsi="Times New Roman"/>
          <w:sz w:val="20"/>
          <w:lang w:eastAsia="zh-TW"/>
        </w:rPr>
      </w:pPr>
      <w:r w:rsidRPr="00410474">
        <w:rPr>
          <w:rFonts w:ascii="Times New Roman" w:hAnsi="Times New Roman"/>
          <w:sz w:val="20"/>
        </w:rPr>
        <w:t xml:space="preserve">Inhalation Toxicology Research Lab (ITRL), </w:t>
      </w:r>
      <w:r w:rsidRPr="00410474">
        <w:rPr>
          <w:rFonts w:ascii="Times New Roman" w:hAnsi="Times New Roman"/>
          <w:sz w:val="20"/>
          <w:lang w:eastAsia="zh-TW"/>
        </w:rPr>
        <w:t xml:space="preserve">School of Respiratory Therapy, College of Medicine, Taipei Medical University, 250 </w:t>
      </w:r>
      <w:proofErr w:type="spellStart"/>
      <w:r w:rsidRPr="00410474">
        <w:rPr>
          <w:rFonts w:ascii="Times New Roman" w:hAnsi="Times New Roman"/>
          <w:sz w:val="20"/>
          <w:lang w:eastAsia="zh-TW"/>
        </w:rPr>
        <w:t>Wuxing</w:t>
      </w:r>
      <w:proofErr w:type="spellEnd"/>
      <w:r w:rsidRPr="00410474">
        <w:rPr>
          <w:rFonts w:ascii="Times New Roman" w:hAnsi="Times New Roman"/>
          <w:sz w:val="20"/>
          <w:lang w:eastAsia="zh-TW"/>
        </w:rPr>
        <w:t xml:space="preserve"> Street, Taipei 11031, Taiwan.</w:t>
      </w:r>
    </w:p>
    <w:p w14:paraId="49B594A9" w14:textId="77777777" w:rsidR="00A21DF4" w:rsidRPr="00410474" w:rsidRDefault="00A21DF4" w:rsidP="00A21DF4">
      <w:pPr>
        <w:pStyle w:val="BIEmailAddress"/>
        <w:contextualSpacing/>
        <w:rPr>
          <w:rFonts w:ascii="Times New Roman" w:hAnsi="Times New Roman"/>
          <w:color w:val="0000FF"/>
          <w:sz w:val="20"/>
          <w:u w:val="single"/>
          <w:lang w:eastAsia="zh-TW"/>
        </w:rPr>
      </w:pPr>
      <w:r w:rsidRPr="00410474">
        <w:rPr>
          <w:rFonts w:ascii="Times New Roman" w:hAnsi="Times New Roman"/>
          <w:sz w:val="20"/>
        </w:rPr>
        <w:t>Telephone: +</w:t>
      </w:r>
      <w:r w:rsidRPr="00410474">
        <w:rPr>
          <w:rFonts w:ascii="Times New Roman" w:hAnsi="Times New Roman"/>
          <w:sz w:val="20"/>
          <w:lang w:eastAsia="zh-TW"/>
        </w:rPr>
        <w:t>886-2-27361661 ext. 3513</w:t>
      </w:r>
      <w:r w:rsidRPr="00410474">
        <w:rPr>
          <w:rFonts w:ascii="Times New Roman" w:hAnsi="Times New Roman"/>
          <w:sz w:val="20"/>
        </w:rPr>
        <w:t xml:space="preserve">. Fax: </w:t>
      </w:r>
      <w:r w:rsidRPr="00410474">
        <w:rPr>
          <w:rFonts w:ascii="Times New Roman" w:hAnsi="Times New Roman"/>
          <w:sz w:val="20"/>
          <w:lang w:eastAsia="zh-TW"/>
        </w:rPr>
        <w:t>+</w:t>
      </w:r>
      <w:r w:rsidRPr="00410474">
        <w:rPr>
          <w:rFonts w:ascii="Times New Roman" w:hAnsi="Times New Roman"/>
          <w:sz w:val="20"/>
        </w:rPr>
        <w:t xml:space="preserve">886-2-27391143. E-mail: </w:t>
      </w:r>
      <w:hyperlink r:id="rId9" w:history="1">
        <w:r w:rsidRPr="00410474">
          <w:rPr>
            <w:rStyle w:val="Hyperlink"/>
            <w:rFonts w:ascii="Times New Roman" w:hAnsi="Times New Roman"/>
            <w:sz w:val="20"/>
            <w:lang w:eastAsia="zh-TW"/>
          </w:rPr>
          <w:t>chuanghc@tmu.edu.tw</w:t>
        </w:r>
      </w:hyperlink>
    </w:p>
    <w:p w14:paraId="30A964A7" w14:textId="77777777" w:rsidR="00ED1403" w:rsidRDefault="00ED1403">
      <w:pPr>
        <w:rPr>
          <w:rFonts w:ascii="Times New Roman" w:hAnsi="Times New Roman" w:cs="Times New Roman"/>
          <w:b/>
          <w:bCs/>
          <w:sz w:val="28"/>
          <w:szCs w:val="28"/>
          <w:lang w:eastAsia="zh-TW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zh-TW"/>
        </w:rPr>
        <w:br w:type="page"/>
      </w:r>
    </w:p>
    <w:p w14:paraId="46DF8328" w14:textId="77777777" w:rsidR="00ED1403" w:rsidRDefault="00ED1403" w:rsidP="00B82803">
      <w:pPr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  <w:lastRenderedPageBreak/>
        <w:t>List of Tables</w:t>
      </w:r>
    </w:p>
    <w:p w14:paraId="1E4B9CD4" w14:textId="27773FC0" w:rsidR="006B5024" w:rsidRPr="006B5024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val="id-ID" w:eastAsia="zh-TW"/>
        </w:rPr>
        <w:t>Table S1 Search strategies used for online databases</w:t>
      </w:r>
      <w:r w:rsidR="00410474">
        <w:rPr>
          <w:rFonts w:ascii="Times New Roman" w:hAnsi="Times New Roman" w:cs="Times New Roman"/>
          <w:sz w:val="20"/>
          <w:szCs w:val="20"/>
          <w:lang w:val="id-ID"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4</w:t>
      </w:r>
    </w:p>
    <w:p w14:paraId="444B3D2F" w14:textId="24D57567" w:rsidR="006B5024" w:rsidRPr="006B5024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val="id-ID" w:eastAsia="zh-TW"/>
        </w:rPr>
        <w:t>Table S2. Quality assessment and risk of bias of included studies for meta-analysis</w:t>
      </w:r>
      <w:r w:rsidR="00410474">
        <w:rPr>
          <w:rFonts w:ascii="Times New Roman" w:hAnsi="Times New Roman" w:cs="Times New Roman"/>
          <w:sz w:val="20"/>
          <w:szCs w:val="20"/>
          <w:lang w:val="id-ID"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5</w:t>
      </w:r>
    </w:p>
    <w:p w14:paraId="355790D9" w14:textId="4E5C9CDD" w:rsidR="006B5024" w:rsidRPr="0046684C" w:rsidRDefault="0046684C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46684C">
        <w:rPr>
          <w:rFonts w:ascii="Times New Roman" w:hAnsi="Times New Roman" w:cs="Times New Roman"/>
          <w:sz w:val="20"/>
          <w:szCs w:val="20"/>
          <w:lang w:val="id-ID" w:eastAsia="zh-TW"/>
        </w:rPr>
        <w:t>Table S3. Characteristics of studies that included in systematic review and meta-analysis</w:t>
      </w:r>
      <w:r w:rsidR="00410474">
        <w:rPr>
          <w:rFonts w:ascii="Times New Roman" w:hAnsi="Times New Roman" w:cs="Times New Roman"/>
          <w:sz w:val="20"/>
          <w:szCs w:val="20"/>
          <w:lang w:val="id-ID"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7</w:t>
      </w:r>
    </w:p>
    <w:p w14:paraId="108EC19B" w14:textId="77777777" w:rsidR="0046684C" w:rsidRDefault="0046684C" w:rsidP="00B82803">
      <w:pPr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</w:pPr>
    </w:p>
    <w:p w14:paraId="30338C10" w14:textId="77777777" w:rsidR="006B5024" w:rsidRDefault="00ED1403" w:rsidP="00B82803">
      <w:pPr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  <w:t xml:space="preserve">List of </w:t>
      </w:r>
      <w:r w:rsidR="006B5024">
        <w:rPr>
          <w:rFonts w:ascii="Times New Roman" w:hAnsi="Times New Roman" w:cs="Times New Roman"/>
          <w:b/>
          <w:bCs/>
          <w:sz w:val="20"/>
          <w:szCs w:val="20"/>
          <w:lang w:val="id-ID" w:eastAsia="zh-TW"/>
        </w:rPr>
        <w:t>Figures</w:t>
      </w:r>
    </w:p>
    <w:p w14:paraId="365E165A" w14:textId="249C9E72" w:rsidR="006B5024" w:rsidRPr="00F057DA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eastAsia="zh-TW"/>
        </w:rPr>
        <w:t>Figure S1. Regions covered by the studies included</w:t>
      </w:r>
      <w:r w:rsidR="00410474">
        <w:rPr>
          <w:rFonts w:ascii="Times New Roman" w:hAnsi="Times New Roman" w:cs="Times New Roman"/>
          <w:sz w:val="20"/>
          <w:szCs w:val="20"/>
          <w:lang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3</w:t>
      </w:r>
    </w:p>
    <w:p w14:paraId="0D049E6D" w14:textId="71889068" w:rsidR="006B5024" w:rsidRPr="00F057DA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eastAsia="zh-TW"/>
        </w:rPr>
        <w:t>Figure S</w:t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2</w:t>
      </w:r>
      <w:r w:rsidRPr="006B5024">
        <w:rPr>
          <w:rFonts w:ascii="Times New Roman" w:hAnsi="Times New Roman" w:cs="Times New Roman"/>
          <w:sz w:val="20"/>
          <w:szCs w:val="20"/>
          <w:lang w:eastAsia="zh-TW"/>
        </w:rPr>
        <w:t>. Forest plot with sensitivity analysis for temperature variation with pediatric pneumonia events.</w:t>
      </w:r>
      <w:r w:rsidR="00410474">
        <w:rPr>
          <w:rFonts w:ascii="Times New Roman" w:hAnsi="Times New Roman" w:cs="Times New Roman"/>
          <w:sz w:val="20"/>
          <w:szCs w:val="20"/>
          <w:lang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11</w:t>
      </w:r>
    </w:p>
    <w:p w14:paraId="129FC5CB" w14:textId="19DF9EDA" w:rsidR="006B5024" w:rsidRPr="00F057DA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val="id-ID"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eastAsia="zh-TW"/>
        </w:rPr>
        <w:t>Figure S</w:t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3</w:t>
      </w:r>
      <w:r w:rsidRPr="006B5024">
        <w:rPr>
          <w:rFonts w:ascii="Times New Roman" w:hAnsi="Times New Roman" w:cs="Times New Roman"/>
          <w:sz w:val="20"/>
          <w:szCs w:val="20"/>
          <w:lang w:eastAsia="zh-TW"/>
        </w:rPr>
        <w:t>. Forest plot with sensitivity analysis for extreme heat with pediatric pneumonia events.</w:t>
      </w:r>
      <w:r w:rsidR="00410474">
        <w:rPr>
          <w:rFonts w:ascii="Times New Roman" w:hAnsi="Times New Roman" w:cs="Times New Roman"/>
          <w:sz w:val="20"/>
          <w:szCs w:val="20"/>
          <w:lang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12</w:t>
      </w:r>
    </w:p>
    <w:p w14:paraId="2FEF0B3E" w14:textId="00087515" w:rsidR="008739DA" w:rsidRPr="006B5024" w:rsidRDefault="006B5024" w:rsidP="00410474">
      <w:pPr>
        <w:tabs>
          <w:tab w:val="left" w:leader="dot" w:pos="8505"/>
        </w:tabs>
        <w:rPr>
          <w:rFonts w:ascii="Times New Roman" w:hAnsi="Times New Roman" w:cs="Times New Roman"/>
          <w:sz w:val="20"/>
          <w:szCs w:val="20"/>
          <w:lang w:eastAsia="zh-TW"/>
        </w:rPr>
      </w:pPr>
      <w:r w:rsidRPr="006B5024">
        <w:rPr>
          <w:rFonts w:ascii="Times New Roman" w:hAnsi="Times New Roman" w:cs="Times New Roman"/>
          <w:sz w:val="20"/>
          <w:szCs w:val="20"/>
          <w:lang w:eastAsia="zh-TW"/>
        </w:rPr>
        <w:t>Figure S</w:t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4</w:t>
      </w:r>
      <w:r w:rsidRPr="006B5024">
        <w:rPr>
          <w:rFonts w:ascii="Times New Roman" w:hAnsi="Times New Roman" w:cs="Times New Roman"/>
          <w:sz w:val="20"/>
          <w:szCs w:val="20"/>
          <w:lang w:eastAsia="zh-TW"/>
        </w:rPr>
        <w:t>. Forest plot with sensitivity analysis for extreme cold with pediatric pneumonia events.</w:t>
      </w:r>
      <w:r w:rsidR="00410474">
        <w:rPr>
          <w:rFonts w:ascii="Times New Roman" w:hAnsi="Times New Roman" w:cs="Times New Roman"/>
          <w:sz w:val="20"/>
          <w:szCs w:val="20"/>
          <w:lang w:eastAsia="zh-TW"/>
        </w:rPr>
        <w:tab/>
      </w:r>
      <w:r w:rsidR="00F057DA">
        <w:rPr>
          <w:rFonts w:ascii="Times New Roman" w:hAnsi="Times New Roman" w:cs="Times New Roman"/>
          <w:sz w:val="20"/>
          <w:szCs w:val="20"/>
          <w:lang w:val="id-ID" w:eastAsia="zh-TW"/>
        </w:rPr>
        <w:t>13</w:t>
      </w:r>
      <w:r w:rsidR="008739DA" w:rsidRPr="006B5024">
        <w:rPr>
          <w:rFonts w:ascii="Times New Roman" w:hAnsi="Times New Roman" w:cs="Times New Roman"/>
          <w:sz w:val="20"/>
          <w:szCs w:val="20"/>
          <w:lang w:eastAsia="zh-TW"/>
        </w:rPr>
        <w:br w:type="page"/>
      </w:r>
    </w:p>
    <w:p w14:paraId="165EA24A" w14:textId="0B10B025" w:rsidR="00246DF8" w:rsidRPr="00627350" w:rsidRDefault="00246DF8" w:rsidP="00246DF8">
      <w:pPr>
        <w:rPr>
          <w:rFonts w:ascii="Times New Roman" w:hAnsi="Times New Roman" w:cs="Times New Roman"/>
          <w:lang w:val="id-ID"/>
        </w:rPr>
      </w:pPr>
      <w:r w:rsidRPr="00627350">
        <w:rPr>
          <w:rFonts w:ascii="Times New Roman" w:hAnsi="Times New Roman" w:cs="Times New Roman"/>
          <w:lang w:val="id-ID"/>
        </w:rPr>
        <w:lastRenderedPageBreak/>
        <w:t xml:space="preserve">   </w:t>
      </w:r>
      <w:r w:rsidR="009474FB">
        <w:rPr>
          <w:rFonts w:ascii="Times New Roman" w:hAnsi="Times New Roman" w:cs="Times New Roman"/>
          <w:noProof/>
          <w:lang w:val="id-ID"/>
        </w:rPr>
        <w:drawing>
          <wp:inline distT="0" distB="0" distL="0" distR="0" wp14:anchorId="1A4236B6" wp14:editId="7939B197">
            <wp:extent cx="5711825" cy="34321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27005" w14:textId="39DFF701" w:rsidR="00B52457" w:rsidRPr="00F96E50" w:rsidRDefault="00B52457" w:rsidP="00B52457">
      <w:pPr>
        <w:rPr>
          <w:rFonts w:ascii="Times New Roman" w:hAnsi="Times New Roman" w:cs="Times New Roman"/>
          <w:sz w:val="20"/>
          <w:szCs w:val="20"/>
          <w:lang w:val="id-ID"/>
        </w:rPr>
      </w:pP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 xml:space="preserve">Figure </w:t>
      </w:r>
      <w:r w:rsidR="00ED1403">
        <w:rPr>
          <w:rFonts w:ascii="Times New Roman" w:hAnsi="Times New Roman" w:cs="Times New Roman"/>
          <w:b/>
          <w:bCs/>
          <w:sz w:val="20"/>
          <w:szCs w:val="20"/>
          <w:lang w:val="id-ID"/>
        </w:rPr>
        <w:t>S</w:t>
      </w:r>
      <w:r w:rsidR="008D0F9B"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1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.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70132E" w:rsidRPr="00F96E50">
        <w:rPr>
          <w:rFonts w:ascii="Times New Roman" w:hAnsi="Times New Roman" w:cs="Times New Roman"/>
          <w:sz w:val="20"/>
          <w:szCs w:val="20"/>
          <w:lang w:val="id-ID"/>
        </w:rPr>
        <w:t>Regions covered by the studies included</w:t>
      </w:r>
      <w:r w:rsidR="00E0453E" w:rsidRPr="00F96E50">
        <w:rPr>
          <w:rFonts w:ascii="Times New Roman" w:hAnsi="Times New Roman" w:cs="Times New Roman"/>
          <w:sz w:val="20"/>
          <w:szCs w:val="20"/>
          <w:lang w:val="id-ID"/>
        </w:rPr>
        <w:t>.</w:t>
      </w:r>
    </w:p>
    <w:p w14:paraId="26DC9D7A" w14:textId="77777777" w:rsidR="002C5E01" w:rsidRPr="00627350" w:rsidRDefault="002C5E01">
      <w:pPr>
        <w:rPr>
          <w:rFonts w:ascii="Times New Roman" w:hAnsi="Times New Roman" w:cs="Times New Roman"/>
          <w:lang w:val="id-ID"/>
        </w:rPr>
      </w:pPr>
      <w:r w:rsidRPr="00627350">
        <w:rPr>
          <w:rFonts w:ascii="Times New Roman" w:hAnsi="Times New Roman" w:cs="Times New Roman"/>
          <w:lang w:val="id-ID"/>
        </w:rPr>
        <w:br w:type="page"/>
      </w:r>
    </w:p>
    <w:p w14:paraId="27C82560" w14:textId="77777777" w:rsidR="002C5E01" w:rsidRPr="00627350" w:rsidRDefault="002C5E01">
      <w:pPr>
        <w:rPr>
          <w:rFonts w:ascii="Times New Roman" w:hAnsi="Times New Roman" w:cs="Times New Roman"/>
          <w:lang w:val="id-ID"/>
        </w:rPr>
        <w:sectPr w:rsidR="002C5E01" w:rsidRPr="00627350" w:rsidSect="00F057DA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39CA675" w14:textId="0E6C357D" w:rsidR="000C7273" w:rsidRPr="00F96E50" w:rsidRDefault="000C7273" w:rsidP="00F313B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E5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D1403">
        <w:rPr>
          <w:rFonts w:ascii="Times New Roman" w:hAnsi="Times New Roman" w:cs="Times New Roman"/>
          <w:b/>
          <w:bCs/>
          <w:sz w:val="20"/>
          <w:szCs w:val="20"/>
          <w:lang w:val="id-ID"/>
        </w:rPr>
        <w:t>S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1</w:t>
      </w:r>
      <w:r w:rsidR="006B5024">
        <w:rPr>
          <w:rFonts w:ascii="Times New Roman" w:hAnsi="Times New Roman" w:cs="Times New Roman"/>
          <w:b/>
          <w:bCs/>
          <w:sz w:val="20"/>
          <w:szCs w:val="20"/>
          <w:lang w:val="id-ID"/>
        </w:rPr>
        <w:t>.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 xml:space="preserve"> </w:t>
      </w:r>
      <w:r w:rsidRPr="006B5024">
        <w:rPr>
          <w:rFonts w:ascii="Times New Roman" w:hAnsi="Times New Roman" w:cs="Times New Roman"/>
          <w:b/>
          <w:bCs/>
          <w:sz w:val="20"/>
          <w:szCs w:val="20"/>
        </w:rPr>
        <w:t>Search strategies used for online databases</w:t>
      </w:r>
    </w:p>
    <w:tbl>
      <w:tblPr>
        <w:tblStyle w:val="TableGrid"/>
        <w:tblW w:w="11194" w:type="dxa"/>
        <w:tblInd w:w="0" w:type="dxa"/>
        <w:tblLook w:val="04A0" w:firstRow="1" w:lastRow="0" w:firstColumn="1" w:lastColumn="0" w:noHBand="0" w:noVBand="1"/>
      </w:tblPr>
      <w:tblGrid>
        <w:gridCol w:w="1532"/>
        <w:gridCol w:w="9662"/>
      </w:tblGrid>
      <w:tr w:rsidR="00F65FDB" w:rsidRPr="00627350" w14:paraId="01A79C23" w14:textId="77777777" w:rsidTr="00140E91">
        <w:tc>
          <w:tcPr>
            <w:tcW w:w="15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5075979" w14:textId="77777777" w:rsidR="00F65FDB" w:rsidRPr="00627350" w:rsidRDefault="00F65FDB" w:rsidP="00140E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73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96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600396A" w14:textId="77777777" w:rsidR="00F65FDB" w:rsidRPr="00627350" w:rsidRDefault="00F65FDB" w:rsidP="00140E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d-ID"/>
              </w:rPr>
            </w:pPr>
            <w:r w:rsidRPr="00627350">
              <w:rPr>
                <w:rFonts w:ascii="Times New Roman" w:hAnsi="Times New Roman" w:cs="Times New Roman"/>
                <w:b/>
                <w:bCs/>
                <w:color w:val="000000" w:themeColor="text1"/>
                <w:lang w:val="id-ID"/>
              </w:rPr>
              <w:t>Search strategies</w:t>
            </w:r>
          </w:p>
        </w:tc>
      </w:tr>
      <w:tr w:rsidR="00F65FDB" w:rsidRPr="00627350" w14:paraId="7F1EBD66" w14:textId="77777777" w:rsidTr="00140E91">
        <w:tc>
          <w:tcPr>
            <w:tcW w:w="15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1D8B50" w14:textId="77777777" w:rsidR="00F65FDB" w:rsidRPr="00F96E50" w:rsidRDefault="00F65FDB" w:rsidP="00140E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bMed</w:t>
            </w:r>
          </w:p>
        </w:tc>
        <w:tc>
          <w:tcPr>
            <w:tcW w:w="96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6763011" w14:textId="52727693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“pneumonia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[Title/Abstract] OR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“respiratory tract infection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) AND 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“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meteorology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temperature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OR “extreme temperature”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extreme heat”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extreme cold”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OR “temperature variation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ambient temperature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inter-day temperature variability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diurnal temperature range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temperature changes between neighbouring days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 OR “temperature variation between neighbouring days”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itle/Abstract])</w:t>
            </w:r>
          </w:p>
        </w:tc>
      </w:tr>
      <w:tr w:rsidR="00F65FDB" w:rsidRPr="00627350" w14:paraId="02DB0F02" w14:textId="77777777" w:rsidTr="00140E91">
        <w:tc>
          <w:tcPr>
            <w:tcW w:w="15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954E39B" w14:textId="77777777" w:rsidR="00F65FDB" w:rsidRPr="00F96E50" w:rsidRDefault="00F65FDB" w:rsidP="00140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d-ID"/>
              </w:rPr>
              <w:t>Web of Science</w:t>
            </w:r>
          </w:p>
        </w:tc>
        <w:tc>
          <w:tcPr>
            <w:tcW w:w="96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8ACA8F9" w14:textId="5895911C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S</w:t>
            </w:r>
            <w:proofErr w:type="gramStart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(</w:t>
            </w:r>
            <w:proofErr w:type="gramEnd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pneumonia OR respiratory tract infection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) AND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=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meteorology OR temperature 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OR extreme temperature OR extreme heat OR extreme cold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OR temperature variation OR ambient temperature OR inter-day temperature variability OR diurnal temperature range OR temperature changes between neighbouring days OR temperature variation between neighbouring days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d-ID"/>
              </w:rPr>
              <w:t>)</w:t>
            </w:r>
          </w:p>
        </w:tc>
      </w:tr>
      <w:tr w:rsidR="00F65FDB" w:rsidRPr="00627350" w14:paraId="657BE124" w14:textId="77777777" w:rsidTr="00140E91">
        <w:tc>
          <w:tcPr>
            <w:tcW w:w="15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8DB7C32" w14:textId="77777777" w:rsidR="00F65FDB" w:rsidRPr="00F96E50" w:rsidRDefault="00F65FDB" w:rsidP="00140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line and EMBASE</w:t>
            </w:r>
          </w:p>
        </w:tc>
        <w:tc>
          <w:tcPr>
            <w:tcW w:w="96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38540D" w14:textId="77777777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) 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pneumonia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or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respiratory tract infection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p</w:t>
            </w:r>
            <w:proofErr w:type="spellEnd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 [</w:t>
            </w:r>
            <w:proofErr w:type="spellStart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p</w:t>
            </w:r>
            <w:proofErr w:type="spellEnd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16FD1E96" w14:textId="77777777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78B2C40" w14:textId="1D2F8F0F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2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 (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meteorology or temperature </w:t>
            </w:r>
            <w:r w:rsidR="002E6A89"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 xml:space="preserve">or extreme temperature or extreme heat or extreme cold 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or temperature variation or ambient temperature or inter-day temperature variability or diurnal temperature range or temperature changes between neighbouring days or temperature variation between neighbouring days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p</w:t>
            </w:r>
            <w:proofErr w:type="spellEnd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 [</w:t>
            </w:r>
            <w:proofErr w:type="spellStart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p</w:t>
            </w:r>
            <w:proofErr w:type="spellEnd"/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012D38DE" w14:textId="77777777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EEB572B" w14:textId="77777777" w:rsidR="00F65FDB" w:rsidRPr="00F96E50" w:rsidRDefault="00F65FDB" w:rsidP="00140E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id-ID"/>
              </w:rPr>
              <w:t>3</w:t>
            </w:r>
            <w:r w:rsidRPr="00F96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 1 and 2</w:t>
            </w:r>
          </w:p>
        </w:tc>
      </w:tr>
    </w:tbl>
    <w:p w14:paraId="66AB92FD" w14:textId="77777777" w:rsidR="000C7273" w:rsidRPr="00627350" w:rsidRDefault="000C7273" w:rsidP="000C7273">
      <w:pPr>
        <w:rPr>
          <w:rFonts w:ascii="Times New Roman" w:hAnsi="Times New Roman" w:cs="Times New Roman"/>
          <w:lang w:val="id-ID"/>
        </w:rPr>
      </w:pPr>
    </w:p>
    <w:p w14:paraId="5868A0EF" w14:textId="77777777" w:rsidR="00C0701C" w:rsidRDefault="00C070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F37CEA" w14:textId="082CCE3D" w:rsidR="00B82803" w:rsidRPr="00F96E50" w:rsidRDefault="00B82803" w:rsidP="00F313BA">
      <w:pPr>
        <w:pStyle w:val="Heading1"/>
        <w:rPr>
          <w:lang w:val="da-DK"/>
        </w:rPr>
      </w:pPr>
      <w:r w:rsidRPr="00F96E50">
        <w:lastRenderedPageBreak/>
        <w:t xml:space="preserve">Table </w:t>
      </w:r>
      <w:r w:rsidR="00ED1403">
        <w:rPr>
          <w:lang w:val="id-ID"/>
        </w:rPr>
        <w:t>S</w:t>
      </w:r>
      <w:r w:rsidRPr="00F96E50">
        <w:rPr>
          <w:lang w:val="id-ID"/>
        </w:rPr>
        <w:t>2</w:t>
      </w:r>
      <w:r w:rsidRPr="00F96E50">
        <w:rPr>
          <w:lang w:val="da-DK"/>
        </w:rPr>
        <w:t xml:space="preserve">. </w:t>
      </w:r>
      <w:bookmarkStart w:id="0" w:name="_Hlk53339828"/>
      <w:r w:rsidRPr="00F96E50">
        <w:rPr>
          <w:lang w:val="da-DK"/>
        </w:rPr>
        <w:t>Quality assessment and risk of bias of included studies</w:t>
      </w:r>
      <w:bookmarkEnd w:id="0"/>
      <w:r w:rsidRPr="00F96E50">
        <w:rPr>
          <w:lang w:val="da-DK"/>
        </w:rPr>
        <w:t xml:space="preserve"> </w:t>
      </w:r>
      <w:r w:rsidRPr="00F96E50">
        <w:rPr>
          <w:lang w:val="id-ID"/>
        </w:rPr>
        <w:t>for m</w:t>
      </w:r>
      <w:r w:rsidRPr="00F96E50">
        <w:rPr>
          <w:lang w:val="da-DK"/>
        </w:rPr>
        <w:t>eta-analysis</w:t>
      </w:r>
    </w:p>
    <w:tbl>
      <w:tblPr>
        <w:tblW w:w="14237" w:type="dxa"/>
        <w:tblLook w:val="04A0" w:firstRow="1" w:lastRow="0" w:firstColumn="1" w:lastColumn="0" w:noHBand="0" w:noVBand="1"/>
      </w:tblPr>
      <w:tblGrid>
        <w:gridCol w:w="508"/>
        <w:gridCol w:w="2500"/>
        <w:gridCol w:w="1393"/>
        <w:gridCol w:w="1255"/>
        <w:gridCol w:w="1395"/>
        <w:gridCol w:w="1535"/>
        <w:gridCol w:w="1070"/>
        <w:gridCol w:w="1367"/>
        <w:gridCol w:w="1394"/>
        <w:gridCol w:w="1119"/>
        <w:gridCol w:w="701"/>
      </w:tblGrid>
      <w:tr w:rsidR="00B82803" w:rsidRPr="00627350" w14:paraId="5026AF99" w14:textId="77777777" w:rsidTr="005A587E">
        <w:trPr>
          <w:trHeight w:val="1164"/>
        </w:trPr>
        <w:tc>
          <w:tcPr>
            <w:tcW w:w="50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4D0BFF17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5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045E647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Study (Publication year)</w:t>
            </w:r>
          </w:p>
        </w:tc>
        <w:tc>
          <w:tcPr>
            <w:tcW w:w="10509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4A01239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E80C25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2803" w:rsidRPr="00627350" w14:paraId="6645AF6D" w14:textId="77777777" w:rsidTr="005A587E">
        <w:trPr>
          <w:trHeight w:val="116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B575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2D83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1ED523A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18786745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E1E80A1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3399407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2F0ADD4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</w:t>
            </w:r>
            <w:proofErr w:type="spellEnd"/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46497D53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0C59B4CB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87988D7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198389AF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B82803" w:rsidRPr="00627350" w14:paraId="280A1F57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7D2EC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377E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Alvaro-Meca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BE6C2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0746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E315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6B61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5272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4BA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0086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E7DF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2D820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38224A0F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10CAC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FE19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Chen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2013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D9BF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6461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B28D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A5CB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4343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5254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4378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370B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6FBAF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82803" w:rsidRPr="00627350" w14:paraId="24BA669C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FE0FE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724F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Fang, et al. (202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14C5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AFCE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3F19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8345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3C4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D887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9366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9D90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89F78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020AB29E" w14:textId="77777777" w:rsidTr="005A587E">
        <w:trPr>
          <w:trHeight w:val="33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F2200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81DB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Hossain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2019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996E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FF5F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ACAF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9F45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0BDA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85AA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B82E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8B80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88031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8</w:t>
            </w:r>
          </w:p>
        </w:tc>
      </w:tr>
      <w:tr w:rsidR="00B82803" w:rsidRPr="00627350" w14:paraId="49C549EC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31091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F7B3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Miao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1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6FD8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8998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7A5F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5F01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928A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A722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92A7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DEB5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A74F3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82803" w:rsidRPr="00627350" w14:paraId="61DAB2D9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1ACB1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AC07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Miyayo, et al. (201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727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F577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C0D7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14E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5C1D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ACEC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B2EB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C77F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29213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6</w:t>
            </w:r>
          </w:p>
        </w:tc>
      </w:tr>
      <w:tr w:rsidR="00B82803" w:rsidRPr="00627350" w14:paraId="1964FB15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C27C5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E6A7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Omer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0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8008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9CB1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1B94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CC26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B212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34A9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1DEC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C09D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1D0D3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13013791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11298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3336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Onozuka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09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6C1C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4588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4916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AE0F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5B86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F27E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A610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9CF9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CCF15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08377C3E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D6E79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3E5A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Paynter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13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E45B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5FFC2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193B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D807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6480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5CC2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5899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C8A9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EE016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34C4DFE9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61E9B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0F01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Ruchiraset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2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826C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5955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D32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5166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A2C7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8950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A893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F8C2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08756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58D9C875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EB62C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FAF9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Sohn, et al. (201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02C9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A820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C229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A39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CB70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7083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43E4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5875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56613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82803" w:rsidRPr="00627350" w14:paraId="73BD88A7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C1D60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FC2CB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Souza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12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0B432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DC2D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7D84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8AB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63212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BC11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B866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0826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7607D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</w:p>
        </w:tc>
      </w:tr>
      <w:tr w:rsidR="00B82803" w:rsidRPr="00627350" w14:paraId="1605A53B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06893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8BD9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Wang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F5E0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6B6D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0310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6208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BABD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C699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BA3D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85A3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199E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82803" w:rsidRPr="00627350" w14:paraId="6B728D79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924F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9E4A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Xu, et al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14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5893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D3BA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62C2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83CF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6B7B3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392C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8439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60CB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3856E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82803" w:rsidRPr="00627350" w14:paraId="3281F19B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A43DC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A0DCA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Zeng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1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7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FC112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E9C5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0966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72E0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ECF37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3BAF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E8616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AC7D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178BE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8</w:t>
            </w:r>
          </w:p>
        </w:tc>
      </w:tr>
      <w:tr w:rsidR="00B82803" w:rsidRPr="00627350" w14:paraId="65E20C34" w14:textId="77777777" w:rsidTr="005A587E">
        <w:trPr>
          <w:trHeight w:val="276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EA665" w14:textId="77777777" w:rsidR="00B82803" w:rsidRPr="00F96E50" w:rsidRDefault="00B82803" w:rsidP="005A587E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2376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Zhang, et al.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0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22</w:t>
            </w: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5160E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BFF88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70C8D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958B5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D0FA4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DD209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F5360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E54E1" w14:textId="77777777" w:rsidR="00B82803" w:rsidRPr="00F96E50" w:rsidRDefault="00B82803" w:rsidP="005A587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B0EC2" w14:textId="77777777" w:rsidR="00B82803" w:rsidRPr="00F96E50" w:rsidRDefault="00B82803" w:rsidP="005A5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d-ID"/>
              </w:rPr>
              <w:t>8</w:t>
            </w:r>
          </w:p>
        </w:tc>
      </w:tr>
    </w:tbl>
    <w:p w14:paraId="2BFB1E07" w14:textId="77777777" w:rsidR="00B82803" w:rsidRPr="00F96E50" w:rsidRDefault="00B82803" w:rsidP="00B8280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96E50">
        <w:rPr>
          <w:rFonts w:ascii="Times New Roman" w:hAnsi="Times New Roman" w:cs="Times New Roman"/>
          <w:sz w:val="20"/>
          <w:szCs w:val="20"/>
        </w:rPr>
        <w:t xml:space="preserve">Note: * </w:t>
      </w:r>
      <w:r w:rsidRPr="00F96E50">
        <w:rPr>
          <w:rFonts w:ascii="Times New Roman" w:hAnsi="Times New Roman" w:cs="Times New Roman"/>
          <w:color w:val="000000"/>
          <w:sz w:val="20"/>
          <w:szCs w:val="20"/>
        </w:rPr>
        <w:t xml:space="preserve">Risk of bias assessment was accessed by the Joanna Briggs Institute (JBI); </w:t>
      </w:r>
    </w:p>
    <w:p w14:paraId="5BBBC50A" w14:textId="77777777" w:rsidR="00B82803" w:rsidRPr="00F96E50" w:rsidRDefault="00B82803" w:rsidP="00B82803">
      <w:pPr>
        <w:rPr>
          <w:rFonts w:ascii="Times New Roman" w:hAnsi="Times New Roman" w:cs="Times New Roman"/>
          <w:i/>
          <w:sz w:val="20"/>
          <w:szCs w:val="20"/>
        </w:rPr>
      </w:pPr>
      <w:bookmarkStart w:id="1" w:name="OLE_LINK236"/>
      <w:r w:rsidRPr="00F96E50">
        <w:rPr>
          <w:rFonts w:ascii="Times New Roman" w:hAnsi="Times New Roman" w:cs="Times New Roman"/>
          <w:i/>
          <w:sz w:val="20"/>
          <w:szCs w:val="20"/>
        </w:rPr>
        <w:lastRenderedPageBreak/>
        <w:t xml:space="preserve">Moola S, Munn Z, </w:t>
      </w:r>
      <w:proofErr w:type="spellStart"/>
      <w:r w:rsidRPr="00F96E50">
        <w:rPr>
          <w:rFonts w:ascii="Times New Roman" w:hAnsi="Times New Roman" w:cs="Times New Roman"/>
          <w:i/>
          <w:sz w:val="20"/>
          <w:szCs w:val="20"/>
        </w:rPr>
        <w:t>Tufanaru</w:t>
      </w:r>
      <w:proofErr w:type="spell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C, </w:t>
      </w:r>
      <w:proofErr w:type="spellStart"/>
      <w:r w:rsidRPr="00F96E50">
        <w:rPr>
          <w:rFonts w:ascii="Times New Roman" w:hAnsi="Times New Roman" w:cs="Times New Roman"/>
          <w:i/>
          <w:sz w:val="20"/>
          <w:szCs w:val="20"/>
        </w:rPr>
        <w:t>Aromataris</w:t>
      </w:r>
      <w:proofErr w:type="spell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E, Sears K, </w:t>
      </w:r>
      <w:proofErr w:type="spellStart"/>
      <w:r w:rsidRPr="00F96E50">
        <w:rPr>
          <w:rFonts w:ascii="Times New Roman" w:hAnsi="Times New Roman" w:cs="Times New Roman"/>
          <w:i/>
          <w:sz w:val="20"/>
          <w:szCs w:val="20"/>
        </w:rPr>
        <w:t>Sfetcu</w:t>
      </w:r>
      <w:proofErr w:type="spell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R, Currie M, Qureshi R, Mattis P, </w:t>
      </w:r>
      <w:proofErr w:type="spellStart"/>
      <w:r w:rsidRPr="00F96E50">
        <w:rPr>
          <w:rFonts w:ascii="Times New Roman" w:hAnsi="Times New Roman" w:cs="Times New Roman"/>
          <w:i/>
          <w:sz w:val="20"/>
          <w:szCs w:val="20"/>
        </w:rPr>
        <w:t>Lisy</w:t>
      </w:r>
      <w:proofErr w:type="spell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K, Mu P-F. Chapter 7: Systematic reviews of etiology and </w:t>
      </w:r>
      <w:proofErr w:type="gramStart"/>
      <w:r w:rsidRPr="00F96E50">
        <w:rPr>
          <w:rFonts w:ascii="Times New Roman" w:hAnsi="Times New Roman" w:cs="Times New Roman"/>
          <w:i/>
          <w:sz w:val="20"/>
          <w:szCs w:val="20"/>
        </w:rPr>
        <w:t>risk .</w:t>
      </w:r>
      <w:proofErr w:type="gram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In: </w:t>
      </w:r>
      <w:proofErr w:type="spellStart"/>
      <w:r w:rsidRPr="00F96E50">
        <w:rPr>
          <w:rFonts w:ascii="Times New Roman" w:hAnsi="Times New Roman" w:cs="Times New Roman"/>
          <w:i/>
          <w:sz w:val="20"/>
          <w:szCs w:val="20"/>
        </w:rPr>
        <w:t>Aromataris</w:t>
      </w:r>
      <w:proofErr w:type="spellEnd"/>
      <w:r w:rsidRPr="00F96E50">
        <w:rPr>
          <w:rFonts w:ascii="Times New Roman" w:hAnsi="Times New Roman" w:cs="Times New Roman"/>
          <w:i/>
          <w:sz w:val="20"/>
          <w:szCs w:val="20"/>
        </w:rPr>
        <w:t xml:space="preserve"> E, Munn Z (Editors). JBI Manual for Evidence Synthesis. JBI, 2020</w:t>
      </w:r>
      <w:bookmarkEnd w:id="1"/>
      <w:r w:rsidRPr="00F96E50">
        <w:rPr>
          <w:rFonts w:ascii="Times New Roman" w:hAnsi="Times New Roman" w:cs="Times New Roman"/>
          <w:i/>
          <w:sz w:val="20"/>
          <w:szCs w:val="20"/>
        </w:rPr>
        <w:t>. Available from https://synthesismanual.jbi.global</w:t>
      </w:r>
    </w:p>
    <w:p w14:paraId="4D82E9F2" w14:textId="77777777" w:rsidR="00B82803" w:rsidRPr="00627350" w:rsidRDefault="00B82803" w:rsidP="00B82803">
      <w:pPr>
        <w:rPr>
          <w:rFonts w:ascii="Times New Roman" w:eastAsia="SimHei" w:hAnsi="Times New Roman" w:cs="Times New Roman"/>
          <w:b/>
          <w:bCs/>
          <w:color w:val="000000"/>
          <w:kern w:val="44"/>
          <w:sz w:val="24"/>
          <w:szCs w:val="24"/>
          <w:lang w:eastAsia="zh-CN"/>
        </w:rPr>
      </w:pPr>
      <w:r w:rsidRPr="00627350">
        <w:rPr>
          <w:rFonts w:ascii="Times New Roman" w:hAnsi="Times New Roman" w:cs="Times New Roman"/>
        </w:rPr>
        <w:br w:type="page"/>
      </w:r>
    </w:p>
    <w:p w14:paraId="51C9E143" w14:textId="6181550A" w:rsidR="00B82803" w:rsidRPr="00627350" w:rsidRDefault="00B82803" w:rsidP="00F313BA">
      <w:pPr>
        <w:pStyle w:val="Heading1"/>
        <w:rPr>
          <w:lang w:val="da-DK"/>
        </w:rPr>
      </w:pPr>
      <w:r w:rsidRPr="00627350">
        <w:lastRenderedPageBreak/>
        <w:t xml:space="preserve">Table </w:t>
      </w:r>
      <w:r w:rsidR="00ED1403">
        <w:rPr>
          <w:lang w:val="id-ID"/>
        </w:rPr>
        <w:t>S</w:t>
      </w:r>
      <w:r>
        <w:rPr>
          <w:lang w:val="id-ID"/>
        </w:rPr>
        <w:t>3</w:t>
      </w:r>
      <w:r w:rsidRPr="00627350">
        <w:rPr>
          <w:lang w:val="da-DK"/>
        </w:rPr>
        <w:t xml:space="preserve">. </w:t>
      </w:r>
      <w:r w:rsidRPr="00B82803">
        <w:t xml:space="preserve">Characteristics of studies </w:t>
      </w:r>
      <w:r w:rsidRPr="00B82803">
        <w:rPr>
          <w:lang w:val="id-ID"/>
        </w:rPr>
        <w:t>that included in systematic review and meta-analysis</w:t>
      </w:r>
    </w:p>
    <w:tbl>
      <w:tblPr>
        <w:tblpPr w:leftFromText="180" w:rightFromText="180" w:vertAnchor="page" w:horzAnchor="margin" w:tblpY="2922"/>
        <w:tblW w:w="133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"/>
        <w:gridCol w:w="866"/>
        <w:gridCol w:w="992"/>
        <w:gridCol w:w="709"/>
        <w:gridCol w:w="992"/>
        <w:gridCol w:w="993"/>
        <w:gridCol w:w="850"/>
        <w:gridCol w:w="1134"/>
        <w:gridCol w:w="3580"/>
        <w:gridCol w:w="2799"/>
      </w:tblGrid>
      <w:tr w:rsidR="00B82803" w:rsidRPr="003C66A2" w14:paraId="24F00237" w14:textId="77777777" w:rsidTr="005A587E">
        <w:tc>
          <w:tcPr>
            <w:tcW w:w="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0D97677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0469F2C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  <w:t>Reference</w:t>
            </w:r>
          </w:p>
          <w:p w14:paraId="6F93003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757B8AC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cation (continent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1F88D86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  <w:t>Study p</w:t>
            </w:r>
            <w:proofErr w:type="spellStart"/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iod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5FE3B47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3D8F6ED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  <w:t>Subgroup 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429CACC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0F9D841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28E0735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ffect estimates</w:t>
            </w:r>
          </w:p>
          <w:p w14:paraId="45B5B16A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27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6663FD0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id-ID"/>
              </w:rPr>
              <w:t>Subgroup analysis</w:t>
            </w:r>
          </w:p>
        </w:tc>
      </w:tr>
      <w:tr w:rsidR="00B82803" w:rsidRPr="003C66A2" w14:paraId="32F89520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91C2B0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E6911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lvaro-Meca, et al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58C6D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Spa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D11BB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January-December 2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22289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Case-crossover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7CA15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45868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674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47BF3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5F80763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ICD-9-CM codes: 480.x, 481.x, 482.x, 483.x, 484.x, 485.x, 486.x, 487.0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438A1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6014C4EE" w14:textId="77777777" w:rsidR="00B82803" w:rsidRPr="00F96E50" w:rsidRDefault="00B82803" w:rsidP="005A587E">
            <w:pPr>
              <w:spacing w:after="120" w:line="240" w:lineRule="auto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  <w:lang w:val="id-ID"/>
              </w:rPr>
              <w:t>OR = 0.88 (95% CI: 0.71-1.09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D3C9FC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F96E50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B82803" w:rsidRPr="003C66A2" w14:paraId="5827474A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7DB888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1CECF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en et al (20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BB4BA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aipei, Taiw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51CE3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6-2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60BC3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ase-crossov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178A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1E5D02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8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E2F45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39C55712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ICD-</w:t>
            </w:r>
          </w:p>
          <w:p w14:paraId="62AA2BB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9, (480–487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5C3E69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2ED312B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16 (95% CI: 1.08-1.25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80F441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746DFCFB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E6CE73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8B198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Fang et al (20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5FEEC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Beijing,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58C0E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3-2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D51F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6EF1E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4253E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2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9A895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Pneumonia </w:t>
            </w:r>
          </w:p>
          <w:p w14:paraId="3794553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D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AM codes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(J12–J18, J69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9684DC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3973D040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s =</w:t>
            </w:r>
            <w:r w:rsidRPr="00F96E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.12 (95% CI: 1.30, 3.47)</w:t>
            </w:r>
          </w:p>
          <w:p w14:paraId="2B090968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</w:t>
            </w:r>
          </w:p>
          <w:p w14:paraId="14BAB2AD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s =</w:t>
            </w:r>
            <w:r w:rsidRPr="00F96E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1.20 (95% CI: 0.98, 1.46) 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654CCB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</w:t>
            </w:r>
          </w:p>
          <w:p w14:paraId="1E3FFF8F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Gender:</w:t>
            </w:r>
          </w:p>
          <w:p w14:paraId="183BD570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Female: 1.07 (95% CI: 0.89-1.29)</w:t>
            </w:r>
          </w:p>
          <w:p w14:paraId="4A77DDEA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Male: 1.16 (95% CI: 0.94-1.44)</w:t>
            </w:r>
          </w:p>
          <w:p w14:paraId="738924A2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  <w:p w14:paraId="6F4F57C1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51E67F86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Gender:</w:t>
            </w:r>
          </w:p>
          <w:p w14:paraId="12B70DA0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Female: 1.84 (95% CI: 1.08-3.14)</w:t>
            </w:r>
          </w:p>
          <w:p w14:paraId="139273B7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Male: 3.14 (95% CI: 1.75-5.64)</w:t>
            </w:r>
          </w:p>
        </w:tc>
      </w:tr>
      <w:tr w:rsidR="00B82803" w:rsidRPr="003C66A2" w14:paraId="70891092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8F30A8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4A601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Hossain et al (20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55420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Matlab, Banglades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D1C63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2-2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AD885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53539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A51E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7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E4A51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289D661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CD10-AM codes J10.0–J18.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9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61CC2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lastRenderedPageBreak/>
              <w:t>Extreme heat</w:t>
            </w:r>
          </w:p>
          <w:p w14:paraId="77E0F709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</w:t>
            </w: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 xml:space="preserve"> = 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0.99 (95% CI: 0.97–1.00)</w:t>
            </w:r>
          </w:p>
          <w:p w14:paraId="0C720770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lastRenderedPageBreak/>
              <w:t>Temperature variation</w:t>
            </w:r>
          </w:p>
          <w:p w14:paraId="0D940E36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4 (95% CI: 0.98-1.11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F1DBC7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70B2052B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4DA27B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F22D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Miao et al 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7BFD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angsa,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173DA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1-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A4D90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ross-secti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26C592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765EA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1B481A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18A9CFE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D10-AM codes J10.0–J18.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9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99D58B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39A1FC4E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OR = 0.96 (95% CI: 0.78-1.19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908C4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7725D68E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7D24C6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F8BE5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Miyayo et al (20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AAAD3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anga, Tanzan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C3742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6-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4B512A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7561B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31AE4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85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F8993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Pneumonia 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1A9344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5390920F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21 (95% CI: 1.11-1.33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403B0A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4A4418C9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A50365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FEC4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Omer et al (200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97DDD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Lombok, Indones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26977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0-2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8CEF4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ross-secti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C3F16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10ACE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8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C5BB0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5FA52D0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ICD-</w:t>
            </w:r>
          </w:p>
          <w:p w14:paraId="5EBE0B0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9, (480–487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BA44C4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73ECEDA4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44 (95% CI: 1.24–1.66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658FA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6F4544AC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77B62E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94D06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Onozuka et al (20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0C33D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Fukuoka, Jap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2DCE4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1999-2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4FF182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F0CF0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4358B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13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E88F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CA5A6D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12FC05DB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16 (95% CI: 1.11-1.22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795881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3DDA54FA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686555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04489D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aynter et al (20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62ADF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agbilaran, Philippi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8AB2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0-2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8BE45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C4D01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13DA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5639C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47865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31BB6507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0.93 (95% CI: 0.63–1.35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1F8911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6E6BDFD9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FAC1C6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E8C9A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uchiraset et al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8D0E4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Lampang Province, Thaila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9378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3-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84BE7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BB57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BCA49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410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02137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 (ICD-10; J12, J13, J14, J15, J16, and J18).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B165F7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32A1953E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0 (95% CI: 0.99–1.02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E72B0F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076CD47B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777C59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EA273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Sohn et al (20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EE59D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Seoul, Republic of Kor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FA762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9-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94CF6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E6671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0D6C5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1132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022C0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 (ICD-10; J12-J18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60145D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44F9E503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2 (95% CI: 1.01-1.03)</w:t>
            </w:r>
          </w:p>
          <w:p w14:paraId="41D38AE4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</w:t>
            </w:r>
          </w:p>
          <w:p w14:paraId="6B842EC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0.92 (95% CI: 0.91-0.92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2B1D3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598F0791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202A94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0E5CE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Souza et al (20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102FB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ampo Grande, Brazi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025E4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4-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E8E1B4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278A8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FA82F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6630 children, 2866 inf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7DEA83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539A555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ICD-</w:t>
            </w:r>
          </w:p>
          <w:p w14:paraId="62C8DBD2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9, (480–487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A5F2BC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4F5E0245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ETmin: RR 1.12 (95% CI: 1.02-1.22)</w:t>
            </w:r>
          </w:p>
          <w:p w14:paraId="6489E117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</w:t>
            </w:r>
          </w:p>
          <w:p w14:paraId="188D08E6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ETmax: RR 0.91 (95% CI: 0.86-0.97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9B155A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4419CAAA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2238D7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EB70EA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Wang et al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578E8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ongqing,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04DDB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9-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BA802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rospective coho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D46897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D105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66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28CF3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A35E1C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1E5E10D2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OR = 1.02 (95% CI: 1.01‒1.03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B8080E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  <w:tr w:rsidR="00B82803" w:rsidRPr="003C66A2" w14:paraId="09C6F9F7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80C3D6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E5A7A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Xu et al (20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5EAE3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Brisbane, Austral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4ED61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01-2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78F7B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ase control 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C417E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D4B18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172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ABACD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  <w:p w14:paraId="4412DB58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(ICD-9 codes: 480–486; ICD-10 codes: J12–J18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75A8FF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</w:t>
            </w:r>
          </w:p>
          <w:p w14:paraId="16E0F2F1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Lag 0-1: 1.07 (95% CI: 0.92-1.26), Lag 0-13: 1.33 (95% CI: 0.93-1.91), Lag </w:t>
            </w: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0-21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:  Lag 0-21: 1.72 (95% CI: 1.07-2.76)</w:t>
            </w:r>
          </w:p>
          <w:p w14:paraId="4ED4B2C9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  <w:p w14:paraId="50DB9B71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13E71066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Lag 0-1: 0.89 (95% CI: 0.77,1.03), Lag 0-13: 1.30 (95% CI: 0.91,1.86), Lag  0-21: 2.76 (95% CI: 1.71,4.47)</w:t>
            </w:r>
          </w:p>
          <w:p w14:paraId="226CE46F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8445D3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heat:</w:t>
            </w:r>
          </w:p>
          <w:p w14:paraId="5B777EC6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0,1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95(95% CI: 0.62-1.44), Lag 0-13: 1.02 (95% CI: 0.42-2.49), Lag 0-21: 0.99 (95% CI: 0.31-3.18)</w:t>
            </w:r>
          </w:p>
          <w:p w14:paraId="12476AF1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1,2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94 (95% CI: 0.69-1.29), Lag 0-13: 1.27 (95% CI: 0.74-2.18), Lag 0-21: 2.04 (95% CI: 1.01-4.11)</w:t>
            </w:r>
          </w:p>
          <w:p w14:paraId="58DE6070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5,14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1.18 (95% CI: 0.89-1.57), Lag 0-13: 1.42 (95% CI: 0.72-2.78), Lag 0-21: 1.14 (95% CI: 0.46-2.81)</w:t>
            </w:r>
          </w:p>
          <w:p w14:paraId="66268E10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96 (95% CI: 0.76-1.21), Lag 0-13: 1.11 (95% CI: 0.66-1.86), Lag 0-21: 1.35 (95% CI: 0.69-2.64)</w:t>
            </w:r>
          </w:p>
          <w:p w14:paraId="7024F2CC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Fe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1.17 (95% CI: 0.96-1.42), Lag 0-13: 1.50 (95% CI: 0.95-2.36), Lag 0-21: 2.02 (95% CI: 1.11-3.66)</w:t>
            </w:r>
          </w:p>
          <w:p w14:paraId="54836708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  <w:p w14:paraId="50147F8A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Extreme cold</w:t>
            </w:r>
          </w:p>
          <w:p w14:paraId="3D6D9E9C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0,1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1.10 (95% CI: 0.77,1.56), Lag 0-13: 1.08 (95% CI: 0.43,2.69), Lag 0-21: 1.87 (95% CI: 0.55,6.32)</w:t>
            </w:r>
          </w:p>
          <w:p w14:paraId="316A9978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1,2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92(95% CI: 0.71,1.21), Lag 0-13: 1.33 (95% CI: 0.72,2.81), Lag 0-21: 1.91 (95% CI: 0.76,4.76)</w:t>
            </w:r>
          </w:p>
          <w:p w14:paraId="618E5F6B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(5,14)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78 (95% CI: 0.63-1.01), Lag 0-13: 1.37 (95% CI: 0.80-2.36), Lag 0-21: 3.03 (95% CI: 1.47-6.26)</w:t>
            </w:r>
          </w:p>
          <w:p w14:paraId="2DEF6902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1.00 (95% CI: 0.76-1.31), Lag 0-13: 1.46 (95% CI: 0.73-2.88), Lag 0-21: 1.75 (95% CI: 0.83-3.71)</w:t>
            </w:r>
          </w:p>
          <w:p w14:paraId="549C4319" w14:textId="77777777" w:rsidR="00B82803" w:rsidRPr="00F96E50" w:rsidRDefault="00B82803" w:rsidP="005A587E">
            <w:pPr>
              <w:spacing w:after="12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lastRenderedPageBreak/>
              <w:t>Fe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Lag 0-1: 0.88 (95% CI:</w:t>
            </w: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 xml:space="preserve"> 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0.72-1.07), Lag 0-13: 1.11 (95% CI: 0.67-1.82), Lag 0-21: 2.17 (95% CI: 1.11-4.25)</w:t>
            </w:r>
          </w:p>
        </w:tc>
      </w:tr>
      <w:tr w:rsidR="00B82803" w:rsidRPr="003C66A2" w14:paraId="3F29EF8F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703114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179685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Zeng et al 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F6466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angsha,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F6DDD1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1-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A8680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rospecitve coho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ABAADC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C69D5B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8F60F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779FC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2A5F905D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OR = 1.11 (95% CI: 0.85-1.45)</w:t>
            </w:r>
          </w:p>
          <w:p w14:paraId="2F321521" w14:textId="77777777" w:rsidR="00B82803" w:rsidRPr="00F96E50" w:rsidRDefault="00B82803" w:rsidP="005A587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61688F" w14:textId="77777777" w:rsidR="00B82803" w:rsidRPr="00F96E50" w:rsidRDefault="00B82803" w:rsidP="005A587E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1.36 (95% CI: 1.11, 1.66)</w:t>
            </w:r>
          </w:p>
          <w:p w14:paraId="46F4FA0F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Female:</w:t>
            </w: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 xml:space="preserve"> 0.99 (95% CI: 0.78, 1.25)</w:t>
            </w:r>
          </w:p>
        </w:tc>
      </w:tr>
      <w:tr w:rsidR="00B82803" w:rsidRPr="003C66A2" w14:paraId="2D3860B0" w14:textId="77777777" w:rsidTr="005A587E"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D8202F" w14:textId="77777777" w:rsidR="00B82803" w:rsidRPr="00F96E50" w:rsidRDefault="00B82803" w:rsidP="00B82803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exact"/>
              <w:contextualSpacing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577FBE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Zhang et al (20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CC7F9A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Guangzhou,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48203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2013-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08E61F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Time ser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13509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C8B30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504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448016" w14:textId="77777777" w:rsidR="00B82803" w:rsidRPr="00F96E50" w:rsidRDefault="00B82803" w:rsidP="005A587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Pneumonia (ICD-10; J12-J18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2A90E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Temperature variation</w:t>
            </w:r>
          </w:p>
          <w:p w14:paraId="154C487E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3 (95% CI: 1.02-1.05)</w:t>
            </w:r>
          </w:p>
          <w:p w14:paraId="2A85CB6A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</w:p>
          <w:p w14:paraId="69D9597A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Female</w:t>
            </w:r>
          </w:p>
          <w:p w14:paraId="524A9175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3 (95% CI: 1.02-1.05)</w:t>
            </w:r>
          </w:p>
          <w:p w14:paraId="11BB242D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d-ID"/>
              </w:rPr>
              <w:t>Male</w:t>
            </w:r>
          </w:p>
          <w:p w14:paraId="536790B0" w14:textId="77777777" w:rsidR="00B82803" w:rsidRPr="00F96E50" w:rsidRDefault="00B82803" w:rsidP="005A587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F96E50"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  <w:t>RR = 1.02 (95% CI: 1.00-1.04)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68E92" w14:textId="77777777" w:rsidR="00B82803" w:rsidRPr="00F96E50" w:rsidRDefault="00B82803" w:rsidP="005A587E">
            <w:pPr>
              <w:spacing w:after="120" w:line="24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</w:p>
        </w:tc>
      </w:tr>
    </w:tbl>
    <w:p w14:paraId="45E344A5" w14:textId="77777777" w:rsidR="00B82803" w:rsidRDefault="00B82803">
      <w:pPr>
        <w:rPr>
          <w:rFonts w:ascii="Times New Roman" w:eastAsia="SimHei" w:hAnsi="Times New Roman" w:cs="Times New Roman"/>
          <w:b/>
          <w:bCs/>
          <w:color w:val="000000"/>
          <w:kern w:val="44"/>
          <w:sz w:val="24"/>
          <w:szCs w:val="24"/>
          <w:lang w:eastAsia="zh-CN"/>
        </w:rPr>
      </w:pPr>
      <w:r>
        <w:br w:type="page"/>
      </w:r>
    </w:p>
    <w:p w14:paraId="444E9237" w14:textId="77777777" w:rsidR="002C5E01" w:rsidRDefault="002C5E01">
      <w:pPr>
        <w:rPr>
          <w:lang w:val="id-ID"/>
        </w:rPr>
        <w:sectPr w:rsidR="002C5E01" w:rsidSect="002C5E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5A1FBF" w14:textId="4B484DB7" w:rsidR="00954C0D" w:rsidRDefault="00263499" w:rsidP="00954C0D">
      <w:pPr>
        <w:rPr>
          <w:lang w:val="id-ID"/>
        </w:rPr>
      </w:pPr>
      <w:r w:rsidRPr="00627350">
        <w:rPr>
          <w:rFonts w:ascii="Times New Roman" w:hAnsi="Times New Roman" w:cs="Times New Roman"/>
          <w:lang w:val="id-ID"/>
        </w:rPr>
        <w:lastRenderedPageBreak/>
        <w:br/>
      </w:r>
      <w:r w:rsidR="00F65FDB" w:rsidRPr="005A5111">
        <w:rPr>
          <w:noProof/>
          <w:lang w:val="id-ID"/>
        </w:rPr>
        <w:drawing>
          <wp:inline distT="0" distB="0" distL="0" distR="0" wp14:anchorId="6120772A" wp14:editId="3AB69EAC">
            <wp:extent cx="5731510" cy="1889760"/>
            <wp:effectExtent l="0" t="0" r="254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D2EE" w14:textId="096FDC40" w:rsidR="00954C0D" w:rsidRPr="00F96E50" w:rsidRDefault="00954C0D" w:rsidP="00F313BA">
      <w:pPr>
        <w:spacing w:line="240" w:lineRule="auto"/>
        <w:rPr>
          <w:rFonts w:ascii="Times New Roman" w:hAnsi="Times New Roman" w:cs="Times New Roman"/>
          <w:sz w:val="20"/>
          <w:szCs w:val="20"/>
          <w:lang w:val="id-ID"/>
        </w:rPr>
      </w:pP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 xml:space="preserve">Figure </w:t>
      </w:r>
      <w:r w:rsidR="00ED1403">
        <w:rPr>
          <w:rFonts w:ascii="Times New Roman" w:hAnsi="Times New Roman" w:cs="Times New Roman"/>
          <w:b/>
          <w:bCs/>
          <w:sz w:val="20"/>
          <w:szCs w:val="20"/>
          <w:lang w:val="id-ID"/>
        </w:rPr>
        <w:t>S</w:t>
      </w:r>
      <w:r w:rsidR="001A32A4"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2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.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BB5194" w:rsidRPr="00F96E50">
        <w:rPr>
          <w:rFonts w:ascii="Times New Roman" w:hAnsi="Times New Roman" w:cs="Times New Roman"/>
          <w:sz w:val="20"/>
          <w:szCs w:val="20"/>
        </w:rPr>
        <w:t xml:space="preserve">Forest plot with sensitivity analysis for </w:t>
      </w:r>
      <w:r w:rsidR="00F65FDB" w:rsidRPr="00F96E50">
        <w:rPr>
          <w:rFonts w:ascii="Times New Roman" w:hAnsi="Times New Roman" w:cs="Times New Roman"/>
          <w:sz w:val="20"/>
          <w:szCs w:val="20"/>
          <w:lang w:val="id-ID"/>
        </w:rPr>
        <w:t>temperature variation</w:t>
      </w:r>
      <w:r w:rsidR="00BB5194" w:rsidRPr="00F96E50">
        <w:rPr>
          <w:rFonts w:ascii="Times New Roman" w:hAnsi="Times New Roman" w:cs="Times New Roman"/>
          <w:sz w:val="20"/>
          <w:szCs w:val="20"/>
        </w:rPr>
        <w:t xml:space="preserve"> with 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pediatric </w:t>
      </w:r>
      <w:r w:rsidR="00F65FDB"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pneumonia 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>events.</w:t>
      </w:r>
    </w:p>
    <w:p w14:paraId="6428C78E" w14:textId="701070A7" w:rsidR="001A32A4" w:rsidRDefault="001A32A4">
      <w:pPr>
        <w:rPr>
          <w:rFonts w:cstheme="minorHAnsi"/>
          <w:lang w:val="id-ID"/>
        </w:rPr>
      </w:pPr>
      <w:r>
        <w:rPr>
          <w:rFonts w:cstheme="minorHAnsi"/>
          <w:lang w:val="id-ID"/>
        </w:rPr>
        <w:br w:type="page"/>
      </w:r>
    </w:p>
    <w:p w14:paraId="41BE9F58" w14:textId="66B59448" w:rsidR="00954C0D" w:rsidRDefault="001A32A4" w:rsidP="00954C0D">
      <w:pPr>
        <w:rPr>
          <w:rFonts w:cstheme="minorHAnsi"/>
          <w:lang w:val="id-ID"/>
        </w:rPr>
      </w:pPr>
      <w:r w:rsidRPr="005A5111">
        <w:rPr>
          <w:noProof/>
          <w:lang w:val="id-ID"/>
        </w:rPr>
        <w:lastRenderedPageBreak/>
        <w:drawing>
          <wp:inline distT="0" distB="0" distL="0" distR="0" wp14:anchorId="4A9AC32A" wp14:editId="6FA9F8AA">
            <wp:extent cx="5731510" cy="1242060"/>
            <wp:effectExtent l="0" t="0" r="254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D2761" w14:textId="614428D9" w:rsidR="001A32A4" w:rsidRPr="00F96E50" w:rsidRDefault="001A32A4" w:rsidP="00F313BA">
      <w:pPr>
        <w:spacing w:line="240" w:lineRule="auto"/>
        <w:rPr>
          <w:rFonts w:ascii="Times New Roman" w:hAnsi="Times New Roman" w:cs="Times New Roman"/>
          <w:sz w:val="20"/>
          <w:szCs w:val="20"/>
          <w:lang w:val="id-ID"/>
        </w:rPr>
      </w:pP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 xml:space="preserve">Figure </w:t>
      </w:r>
      <w:r w:rsidR="00ED1403">
        <w:rPr>
          <w:rFonts w:ascii="Times New Roman" w:hAnsi="Times New Roman" w:cs="Times New Roman"/>
          <w:b/>
          <w:bCs/>
          <w:sz w:val="20"/>
          <w:szCs w:val="20"/>
          <w:lang w:val="id-ID"/>
        </w:rPr>
        <w:t>S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3.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Pr="00F96E50">
        <w:rPr>
          <w:rFonts w:ascii="Times New Roman" w:hAnsi="Times New Roman" w:cs="Times New Roman"/>
          <w:sz w:val="20"/>
          <w:szCs w:val="20"/>
        </w:rPr>
        <w:t xml:space="preserve">Forest plot with sensitivity analysis for 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>extreme heat</w:t>
      </w:r>
      <w:r w:rsidRPr="00F96E50">
        <w:rPr>
          <w:rFonts w:ascii="Times New Roman" w:hAnsi="Times New Roman" w:cs="Times New Roman"/>
          <w:sz w:val="20"/>
          <w:szCs w:val="20"/>
        </w:rPr>
        <w:t xml:space="preserve"> with 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pediatric 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pneumonia 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>events.</w:t>
      </w:r>
    </w:p>
    <w:p w14:paraId="5F06782E" w14:textId="0478EEC4" w:rsidR="001A32A4" w:rsidRDefault="001A32A4">
      <w:pPr>
        <w:rPr>
          <w:rFonts w:cstheme="minorHAnsi"/>
          <w:lang w:val="id-ID"/>
        </w:rPr>
      </w:pPr>
      <w:r>
        <w:rPr>
          <w:rFonts w:cstheme="minorHAnsi"/>
          <w:lang w:val="id-ID"/>
        </w:rPr>
        <w:br w:type="page"/>
      </w:r>
    </w:p>
    <w:p w14:paraId="5978FE70" w14:textId="1F48E170" w:rsidR="001A32A4" w:rsidRDefault="001A32A4" w:rsidP="00954C0D">
      <w:pPr>
        <w:rPr>
          <w:b/>
          <w:bCs/>
          <w:lang w:val="id-ID"/>
        </w:rPr>
      </w:pPr>
      <w:r w:rsidRPr="00B43075">
        <w:rPr>
          <w:noProof/>
          <w:lang w:val="id-ID"/>
        </w:rPr>
        <w:lastRenderedPageBreak/>
        <w:drawing>
          <wp:inline distT="0" distB="0" distL="0" distR="0" wp14:anchorId="49FD43F4" wp14:editId="4EC9051F">
            <wp:extent cx="5731510" cy="127063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2FDBD" w14:textId="42CBB2AD" w:rsidR="00486039" w:rsidRPr="00337A68" w:rsidRDefault="001A32A4" w:rsidP="00337A68">
      <w:pPr>
        <w:spacing w:line="240" w:lineRule="auto"/>
        <w:rPr>
          <w:rFonts w:ascii="Times New Roman" w:hAnsi="Times New Roman" w:cs="Times New Roman"/>
          <w:sz w:val="20"/>
          <w:szCs w:val="20"/>
          <w:lang w:val="id-ID"/>
        </w:rPr>
      </w:pP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 xml:space="preserve">Figure </w:t>
      </w:r>
      <w:r w:rsidR="00ED1403">
        <w:rPr>
          <w:rFonts w:ascii="Times New Roman" w:hAnsi="Times New Roman" w:cs="Times New Roman"/>
          <w:b/>
          <w:bCs/>
          <w:sz w:val="20"/>
          <w:szCs w:val="20"/>
          <w:lang w:val="id-ID"/>
        </w:rPr>
        <w:t>S</w:t>
      </w:r>
      <w:r w:rsidRPr="00F96E50">
        <w:rPr>
          <w:rFonts w:ascii="Times New Roman" w:hAnsi="Times New Roman" w:cs="Times New Roman"/>
          <w:b/>
          <w:bCs/>
          <w:sz w:val="20"/>
          <w:szCs w:val="20"/>
          <w:lang w:val="id-ID"/>
        </w:rPr>
        <w:t>4.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Pr="00F96E50">
        <w:rPr>
          <w:rFonts w:ascii="Times New Roman" w:hAnsi="Times New Roman" w:cs="Times New Roman"/>
          <w:sz w:val="20"/>
          <w:szCs w:val="20"/>
        </w:rPr>
        <w:t xml:space="preserve">Forest plot with sensitivity analysis for 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>extreme cold</w:t>
      </w:r>
      <w:r w:rsidRPr="00F96E50">
        <w:rPr>
          <w:rFonts w:ascii="Times New Roman" w:hAnsi="Times New Roman" w:cs="Times New Roman"/>
          <w:sz w:val="20"/>
          <w:szCs w:val="20"/>
        </w:rPr>
        <w:t xml:space="preserve"> with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 pediatric</w:t>
      </w:r>
      <w:r w:rsidRPr="00F96E50">
        <w:rPr>
          <w:rFonts w:ascii="Times New Roman" w:hAnsi="Times New Roman" w:cs="Times New Roman"/>
          <w:sz w:val="20"/>
          <w:szCs w:val="20"/>
        </w:rPr>
        <w:t xml:space="preserve"> </w:t>
      </w:r>
      <w:r w:rsidRPr="00F96E50">
        <w:rPr>
          <w:rFonts w:ascii="Times New Roman" w:hAnsi="Times New Roman" w:cs="Times New Roman"/>
          <w:sz w:val="20"/>
          <w:szCs w:val="20"/>
          <w:lang w:val="id-ID"/>
        </w:rPr>
        <w:t xml:space="preserve">pneumonia </w:t>
      </w:r>
      <w:r w:rsidR="00713BB0" w:rsidRPr="00F96E50">
        <w:rPr>
          <w:rFonts w:ascii="Times New Roman" w:hAnsi="Times New Roman" w:cs="Times New Roman"/>
          <w:sz w:val="20"/>
          <w:szCs w:val="20"/>
          <w:lang w:val="id-ID"/>
        </w:rPr>
        <w:t>events.</w:t>
      </w:r>
    </w:p>
    <w:sectPr w:rsidR="00486039" w:rsidRPr="00337A68" w:rsidSect="002C5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BC7C5" w14:textId="77777777" w:rsidR="00FE0CBD" w:rsidRDefault="00FE0CBD" w:rsidP="0070132E">
      <w:pPr>
        <w:spacing w:after="0" w:line="240" w:lineRule="auto"/>
      </w:pPr>
      <w:r>
        <w:separator/>
      </w:r>
    </w:p>
  </w:endnote>
  <w:endnote w:type="continuationSeparator" w:id="0">
    <w:p w14:paraId="05201DE8" w14:textId="77777777" w:rsidR="00FE0CBD" w:rsidRDefault="00FE0CBD" w:rsidP="00701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821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6DA287" w14:textId="1F9CD0C1" w:rsidR="00F057DA" w:rsidRDefault="00F057DA">
        <w:pPr>
          <w:pStyle w:val="Footer"/>
          <w:jc w:val="right"/>
        </w:pPr>
        <w:r>
          <w:rPr>
            <w:lang w:val="id-ID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A4FAD" w14:textId="77777777" w:rsidR="00F057DA" w:rsidRDefault="00F05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BE54B" w14:textId="77777777" w:rsidR="00FE0CBD" w:rsidRDefault="00FE0CBD" w:rsidP="0070132E">
      <w:pPr>
        <w:spacing w:after="0" w:line="240" w:lineRule="auto"/>
      </w:pPr>
      <w:r>
        <w:separator/>
      </w:r>
    </w:p>
  </w:footnote>
  <w:footnote w:type="continuationSeparator" w:id="0">
    <w:p w14:paraId="10AEC23C" w14:textId="77777777" w:rsidR="00FE0CBD" w:rsidRDefault="00FE0CBD" w:rsidP="00701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F0117" w14:textId="4475791D" w:rsidR="0070132E" w:rsidRPr="000977CC" w:rsidRDefault="0070132E" w:rsidP="0070132E">
    <w:pPr>
      <w:pStyle w:val="Header"/>
      <w:jc w:val="center"/>
      <w:rPr>
        <w:rFonts w:ascii="Times New Roman" w:hAnsi="Times New Roman" w:cs="Times New Roman"/>
        <w:b/>
        <w:bCs/>
        <w:sz w:val="32"/>
        <w:szCs w:val="32"/>
        <w:lang w:val="id-ID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0D61"/>
    <w:multiLevelType w:val="hybridMultilevel"/>
    <w:tmpl w:val="0BF044FA"/>
    <w:lvl w:ilvl="0" w:tplc="761EFEBC">
      <w:start w:val="1"/>
      <w:numFmt w:val="decimal"/>
      <w:lvlText w:val="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C46751"/>
    <w:multiLevelType w:val="hybridMultilevel"/>
    <w:tmpl w:val="DD0EF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F45E8"/>
    <w:multiLevelType w:val="hybridMultilevel"/>
    <w:tmpl w:val="37F89AA0"/>
    <w:lvl w:ilvl="0" w:tplc="761EFEBC">
      <w:start w:val="1"/>
      <w:numFmt w:val="decimal"/>
      <w:lvlText w:val="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4B66DD"/>
    <w:multiLevelType w:val="hybridMultilevel"/>
    <w:tmpl w:val="28220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900870">
    <w:abstractNumId w:val="1"/>
  </w:num>
  <w:num w:numId="2" w16cid:durableId="1177816064">
    <w:abstractNumId w:val="3"/>
  </w:num>
  <w:num w:numId="3" w16cid:durableId="17495028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109927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03"/>
    <w:rsid w:val="0000301E"/>
    <w:rsid w:val="00052D6B"/>
    <w:rsid w:val="00070428"/>
    <w:rsid w:val="000709B9"/>
    <w:rsid w:val="00075254"/>
    <w:rsid w:val="00090A6B"/>
    <w:rsid w:val="000977CC"/>
    <w:rsid w:val="000A42ED"/>
    <w:rsid w:val="000B4C4E"/>
    <w:rsid w:val="000C7273"/>
    <w:rsid w:val="000E4FB8"/>
    <w:rsid w:val="001203DC"/>
    <w:rsid w:val="001354DF"/>
    <w:rsid w:val="00154D66"/>
    <w:rsid w:val="001A32A4"/>
    <w:rsid w:val="001B0721"/>
    <w:rsid w:val="001B6DDB"/>
    <w:rsid w:val="001C0303"/>
    <w:rsid w:val="001F2B28"/>
    <w:rsid w:val="00204856"/>
    <w:rsid w:val="00215584"/>
    <w:rsid w:val="00246DF8"/>
    <w:rsid w:val="00263499"/>
    <w:rsid w:val="0026507C"/>
    <w:rsid w:val="00274875"/>
    <w:rsid w:val="00280E61"/>
    <w:rsid w:val="00282B05"/>
    <w:rsid w:val="00294868"/>
    <w:rsid w:val="002C06E8"/>
    <w:rsid w:val="002C5E01"/>
    <w:rsid w:val="002D0DED"/>
    <w:rsid w:val="002E6A89"/>
    <w:rsid w:val="002F29DA"/>
    <w:rsid w:val="0031222E"/>
    <w:rsid w:val="0031684D"/>
    <w:rsid w:val="00337A68"/>
    <w:rsid w:val="003B64A5"/>
    <w:rsid w:val="003E64B1"/>
    <w:rsid w:val="00410474"/>
    <w:rsid w:val="00421CF6"/>
    <w:rsid w:val="00425A12"/>
    <w:rsid w:val="00436863"/>
    <w:rsid w:val="0046684C"/>
    <w:rsid w:val="00467A42"/>
    <w:rsid w:val="00486039"/>
    <w:rsid w:val="004D76E5"/>
    <w:rsid w:val="00545270"/>
    <w:rsid w:val="00545962"/>
    <w:rsid w:val="005913FA"/>
    <w:rsid w:val="005A4E2F"/>
    <w:rsid w:val="005D64E7"/>
    <w:rsid w:val="00606B1C"/>
    <w:rsid w:val="00620875"/>
    <w:rsid w:val="00627350"/>
    <w:rsid w:val="006838FD"/>
    <w:rsid w:val="006B3A9D"/>
    <w:rsid w:val="006B5024"/>
    <w:rsid w:val="006B613F"/>
    <w:rsid w:val="006C06BA"/>
    <w:rsid w:val="0070132E"/>
    <w:rsid w:val="007075AD"/>
    <w:rsid w:val="0070784A"/>
    <w:rsid w:val="00713BB0"/>
    <w:rsid w:val="00796CEF"/>
    <w:rsid w:val="007A527E"/>
    <w:rsid w:val="007C6584"/>
    <w:rsid w:val="007F28A6"/>
    <w:rsid w:val="007F705D"/>
    <w:rsid w:val="00805161"/>
    <w:rsid w:val="00812220"/>
    <w:rsid w:val="00815858"/>
    <w:rsid w:val="00847FFA"/>
    <w:rsid w:val="0086377A"/>
    <w:rsid w:val="008739DA"/>
    <w:rsid w:val="008750A9"/>
    <w:rsid w:val="008D0F9B"/>
    <w:rsid w:val="008D2738"/>
    <w:rsid w:val="008F7B05"/>
    <w:rsid w:val="0090473B"/>
    <w:rsid w:val="0091346B"/>
    <w:rsid w:val="00943CFE"/>
    <w:rsid w:val="009474FB"/>
    <w:rsid w:val="00954C0D"/>
    <w:rsid w:val="00970E46"/>
    <w:rsid w:val="00987785"/>
    <w:rsid w:val="009A4B5E"/>
    <w:rsid w:val="009C20B2"/>
    <w:rsid w:val="009C7800"/>
    <w:rsid w:val="00A01F72"/>
    <w:rsid w:val="00A21DF4"/>
    <w:rsid w:val="00A61F89"/>
    <w:rsid w:val="00A626F4"/>
    <w:rsid w:val="00A70103"/>
    <w:rsid w:val="00A73550"/>
    <w:rsid w:val="00A73B01"/>
    <w:rsid w:val="00AB0502"/>
    <w:rsid w:val="00AB5AA7"/>
    <w:rsid w:val="00AD1B2D"/>
    <w:rsid w:val="00AE39C6"/>
    <w:rsid w:val="00B06843"/>
    <w:rsid w:val="00B265F9"/>
    <w:rsid w:val="00B45B53"/>
    <w:rsid w:val="00B52457"/>
    <w:rsid w:val="00B525A1"/>
    <w:rsid w:val="00B82803"/>
    <w:rsid w:val="00B9466C"/>
    <w:rsid w:val="00B957B1"/>
    <w:rsid w:val="00BB5194"/>
    <w:rsid w:val="00BC67CA"/>
    <w:rsid w:val="00BD4344"/>
    <w:rsid w:val="00BE2D6F"/>
    <w:rsid w:val="00BF7B27"/>
    <w:rsid w:val="00C0701C"/>
    <w:rsid w:val="00C20D0E"/>
    <w:rsid w:val="00C36F7D"/>
    <w:rsid w:val="00C42E5C"/>
    <w:rsid w:val="00C8173C"/>
    <w:rsid w:val="00D110B3"/>
    <w:rsid w:val="00D132F9"/>
    <w:rsid w:val="00D2035C"/>
    <w:rsid w:val="00D2743B"/>
    <w:rsid w:val="00D32E55"/>
    <w:rsid w:val="00D67056"/>
    <w:rsid w:val="00D7152B"/>
    <w:rsid w:val="00D87EF4"/>
    <w:rsid w:val="00DE5AA1"/>
    <w:rsid w:val="00DF5BF1"/>
    <w:rsid w:val="00E0453E"/>
    <w:rsid w:val="00E07DC5"/>
    <w:rsid w:val="00E556E5"/>
    <w:rsid w:val="00E71F43"/>
    <w:rsid w:val="00E84B4F"/>
    <w:rsid w:val="00EA65C1"/>
    <w:rsid w:val="00ED1403"/>
    <w:rsid w:val="00ED1498"/>
    <w:rsid w:val="00F057DA"/>
    <w:rsid w:val="00F142A9"/>
    <w:rsid w:val="00F30DC1"/>
    <w:rsid w:val="00F313BA"/>
    <w:rsid w:val="00F31BCB"/>
    <w:rsid w:val="00F55D84"/>
    <w:rsid w:val="00F65FDB"/>
    <w:rsid w:val="00F96E50"/>
    <w:rsid w:val="00FB6C38"/>
    <w:rsid w:val="00FD2D6A"/>
    <w:rsid w:val="00FD59C7"/>
    <w:rsid w:val="00FE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5F76E"/>
  <w15:chartTrackingRefBased/>
  <w15:docId w15:val="{7A71FB14-035A-49CD-B287-08479A63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13BA"/>
    <w:pPr>
      <w:keepNext/>
      <w:keepLines/>
      <w:widowControl w:val="0"/>
      <w:spacing w:before="340" w:after="120" w:line="240" w:lineRule="auto"/>
      <w:outlineLvl w:val="0"/>
    </w:pPr>
    <w:rPr>
      <w:rFonts w:ascii="Times New Roman" w:eastAsia="SimHei" w:hAnsi="Times New Roman" w:cs="Times New Roman"/>
      <w:b/>
      <w:bCs/>
      <w:color w:val="000000"/>
      <w:kern w:val="44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DF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313BA"/>
    <w:rPr>
      <w:rFonts w:ascii="Times New Roman" w:eastAsia="SimHei" w:hAnsi="Times New Roman" w:cs="Times New Roman"/>
      <w:b/>
      <w:bCs/>
      <w:color w:val="000000"/>
      <w:kern w:val="44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D274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74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4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4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43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32E"/>
  </w:style>
  <w:style w:type="paragraph" w:styleId="Footer">
    <w:name w:val="footer"/>
    <w:basedOn w:val="Normal"/>
    <w:link w:val="FooterChar"/>
    <w:uiPriority w:val="99"/>
    <w:unhideWhenUsed/>
    <w:rsid w:val="0070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32E"/>
  </w:style>
  <w:style w:type="character" w:styleId="Hyperlink">
    <w:name w:val="Hyperlink"/>
    <w:uiPriority w:val="99"/>
    <w:unhideWhenUsed/>
    <w:rsid w:val="008739DA"/>
    <w:rPr>
      <w:color w:val="0000FF"/>
      <w:u w:val="single"/>
    </w:rPr>
  </w:style>
  <w:style w:type="paragraph" w:customStyle="1" w:styleId="BIEmailAddress">
    <w:name w:val="BI_Email_Address"/>
    <w:basedOn w:val="Normal"/>
    <w:next w:val="Normal"/>
    <w:rsid w:val="008739DA"/>
    <w:pPr>
      <w:spacing w:after="200" w:line="480" w:lineRule="auto"/>
      <w:jc w:val="both"/>
    </w:pPr>
    <w:rPr>
      <w:rFonts w:ascii="Times" w:eastAsia="PMingLiU" w:hAnsi="Times" w:cs="Times New Roman"/>
      <w:sz w:val="24"/>
      <w:szCs w:val="20"/>
    </w:rPr>
  </w:style>
  <w:style w:type="table" w:styleId="TableGrid">
    <w:name w:val="Table Grid"/>
    <w:basedOn w:val="TableNormal"/>
    <w:uiPriority w:val="39"/>
    <w:rsid w:val="000C7273"/>
    <w:pPr>
      <w:spacing w:after="0" w:line="240" w:lineRule="auto"/>
    </w:pPr>
    <w:rPr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0D0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BBAuthorName">
    <w:name w:val="BB_Author_Name"/>
    <w:basedOn w:val="Normal"/>
    <w:next w:val="BCAuthorAddress"/>
    <w:rsid w:val="00B82803"/>
    <w:pPr>
      <w:spacing w:after="240" w:line="480" w:lineRule="auto"/>
      <w:jc w:val="center"/>
    </w:pPr>
    <w:rPr>
      <w:rFonts w:ascii="Times" w:eastAsia="PMingLiU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B82803"/>
    <w:pPr>
      <w:spacing w:after="240" w:line="480" w:lineRule="auto"/>
      <w:jc w:val="center"/>
    </w:pPr>
    <w:rPr>
      <w:rFonts w:ascii="Times" w:eastAsia="PMingLiU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B82803"/>
    <w:pPr>
      <w:spacing w:after="240" w:line="480" w:lineRule="auto"/>
      <w:jc w:val="both"/>
    </w:pPr>
    <w:rPr>
      <w:rFonts w:ascii="Times" w:eastAsia="PMingLiU" w:hAnsi="Times" w:cs="Times New Roman"/>
      <w:b/>
      <w:sz w:val="24"/>
      <w:szCs w:val="20"/>
    </w:rPr>
  </w:style>
  <w:style w:type="paragraph" w:customStyle="1" w:styleId="BDAbstract">
    <w:name w:val="BD_Abstract"/>
    <w:basedOn w:val="Normal"/>
    <w:next w:val="Normal"/>
    <w:rsid w:val="00B82803"/>
    <w:pPr>
      <w:spacing w:before="360" w:after="360" w:line="480" w:lineRule="auto"/>
      <w:jc w:val="both"/>
    </w:pPr>
    <w:rPr>
      <w:rFonts w:ascii="Times" w:eastAsia="PMingLiU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92841005@ntu.edu.tw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r92841005@ntu.edu.tw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5F5FE-B2EE-48A5-B942-2F5703E55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3</Pages>
  <Words>1705</Words>
  <Characters>972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ian Makrufardi</dc:creator>
  <cp:keywords/>
  <dc:description/>
  <cp:lastModifiedBy>Firdian Makrufardi</cp:lastModifiedBy>
  <cp:revision>19</cp:revision>
  <dcterms:created xsi:type="dcterms:W3CDTF">2023-02-05T08:01:00Z</dcterms:created>
  <dcterms:modified xsi:type="dcterms:W3CDTF">2023-06-15T01:26:00Z</dcterms:modified>
</cp:coreProperties>
</file>